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9C08BD" w14:textId="47ED6E9A" w:rsidR="008F30E0" w:rsidRPr="00611E74" w:rsidRDefault="00611E74" w:rsidP="00253AEC">
      <w:pPr>
        <w:jc w:val="both"/>
        <w:rPr>
          <w:b/>
          <w:bCs/>
        </w:rPr>
      </w:pPr>
      <w:r w:rsidRPr="00611E74">
        <w:rPr>
          <w:b/>
          <w:bCs/>
        </w:rPr>
        <w:t>A</w:t>
      </w:r>
      <w:r w:rsidR="00E27EDC">
        <w:rPr>
          <w:b/>
          <w:bCs/>
        </w:rPr>
        <w:t>dditional file</w:t>
      </w:r>
    </w:p>
    <w:p w14:paraId="3B236B7B" w14:textId="5E9CD843" w:rsidR="00611E74" w:rsidRDefault="00E27EDC" w:rsidP="00253AEC">
      <w:pPr>
        <w:jc w:val="both"/>
        <w:rPr>
          <w:b/>
          <w:bCs/>
        </w:rPr>
      </w:pPr>
      <w:r w:rsidRPr="00611E74">
        <w:rPr>
          <w:b/>
          <w:bCs/>
        </w:rPr>
        <w:t>A</w:t>
      </w:r>
      <w:r>
        <w:rPr>
          <w:b/>
          <w:bCs/>
        </w:rPr>
        <w:t>dditional file</w:t>
      </w:r>
      <w:bookmarkStart w:id="0" w:name="_GoBack"/>
      <w:bookmarkEnd w:id="0"/>
      <w:r w:rsidR="00611E74" w:rsidRPr="00611E74">
        <w:rPr>
          <w:b/>
          <w:bCs/>
        </w:rPr>
        <w:t xml:space="preserve"> 1. </w:t>
      </w:r>
      <w:r w:rsidR="008819ED">
        <w:rPr>
          <w:b/>
          <w:bCs/>
        </w:rPr>
        <w:t>Area under the r</w:t>
      </w:r>
      <w:r w:rsidR="008819ED" w:rsidRPr="00633829">
        <w:rPr>
          <w:b/>
          <w:bCs/>
        </w:rPr>
        <w:t xml:space="preserve">eceiver operating characteristic (ROC) curve </w:t>
      </w:r>
      <w:r w:rsidR="008819ED">
        <w:rPr>
          <w:b/>
          <w:bCs/>
        </w:rPr>
        <w:t xml:space="preserve">and Hosmer and </w:t>
      </w:r>
      <w:proofErr w:type="spellStart"/>
      <w:r w:rsidR="008819ED">
        <w:rPr>
          <w:b/>
          <w:bCs/>
        </w:rPr>
        <w:t>Lemeshow</w:t>
      </w:r>
      <w:proofErr w:type="spellEnd"/>
      <w:r w:rsidR="008819ED">
        <w:rPr>
          <w:b/>
          <w:bCs/>
        </w:rPr>
        <w:t xml:space="preserve"> goodness of fit tests.</w:t>
      </w:r>
    </w:p>
    <w:p w14:paraId="6C9A78FA" w14:textId="0573838E" w:rsidR="00A140EF" w:rsidRPr="00633829" w:rsidRDefault="008819ED" w:rsidP="00253AEC">
      <w:pPr>
        <w:pStyle w:val="ListParagraph"/>
        <w:numPr>
          <w:ilvl w:val="0"/>
          <w:numId w:val="7"/>
        </w:numPr>
        <w:ind w:left="0"/>
        <w:jc w:val="both"/>
        <w:rPr>
          <w:b/>
          <w:bCs/>
        </w:rPr>
      </w:pPr>
      <w:r>
        <w:rPr>
          <w:b/>
          <w:bCs/>
        </w:rPr>
        <w:t>P</w:t>
      </w:r>
      <w:r w:rsidR="001973B7" w:rsidRPr="00633829">
        <w:rPr>
          <w:b/>
          <w:bCs/>
        </w:rPr>
        <w:t>rimary analysis investigating the association between BMI and outcomes</w:t>
      </w:r>
      <w:r w:rsidR="00A140EF" w:rsidRPr="00633829">
        <w:rPr>
          <w:b/>
          <w:bCs/>
        </w:rPr>
        <w:t>.</w:t>
      </w:r>
      <w:r w:rsidR="001973B7" w:rsidRPr="00633829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7"/>
        <w:gridCol w:w="2190"/>
        <w:gridCol w:w="3493"/>
      </w:tblGrid>
      <w:tr w:rsidR="005C4474" w14:paraId="351F5B5B" w14:textId="77777777" w:rsidTr="005C4474">
        <w:tc>
          <w:tcPr>
            <w:tcW w:w="3539" w:type="dxa"/>
          </w:tcPr>
          <w:p w14:paraId="23490138" w14:textId="77777777" w:rsidR="005C4474" w:rsidRDefault="005C4474" w:rsidP="00773CB5">
            <w:pPr>
              <w:jc w:val="both"/>
            </w:pPr>
          </w:p>
        </w:tc>
        <w:tc>
          <w:tcPr>
            <w:tcW w:w="2693" w:type="dxa"/>
          </w:tcPr>
          <w:p w14:paraId="42C0800F" w14:textId="1BEABA83" w:rsidR="005C4474" w:rsidRPr="005C4474" w:rsidRDefault="005C4474" w:rsidP="00773CB5">
            <w:pPr>
              <w:jc w:val="center"/>
              <w:rPr>
                <w:b/>
                <w:bCs/>
              </w:rPr>
            </w:pPr>
            <w:r w:rsidRPr="005C4474">
              <w:rPr>
                <w:b/>
                <w:bCs/>
              </w:rPr>
              <w:t>AUC</w:t>
            </w:r>
          </w:p>
        </w:tc>
        <w:tc>
          <w:tcPr>
            <w:tcW w:w="4224" w:type="dxa"/>
          </w:tcPr>
          <w:p w14:paraId="6DFD9A8F" w14:textId="0B88DFE8" w:rsidR="005C4474" w:rsidRPr="005C4474" w:rsidRDefault="005C4474" w:rsidP="00773CB5">
            <w:pPr>
              <w:jc w:val="both"/>
              <w:rPr>
                <w:b/>
                <w:bCs/>
              </w:rPr>
            </w:pPr>
            <w:r w:rsidRPr="005C4474">
              <w:rPr>
                <w:b/>
                <w:bCs/>
              </w:rPr>
              <w:t xml:space="preserve">Hosmer and </w:t>
            </w:r>
            <w:proofErr w:type="spellStart"/>
            <w:r w:rsidRPr="005C4474">
              <w:rPr>
                <w:b/>
                <w:bCs/>
              </w:rPr>
              <w:t>Lemeshow</w:t>
            </w:r>
            <w:proofErr w:type="spellEnd"/>
            <w:r w:rsidRPr="005C4474">
              <w:rPr>
                <w:b/>
                <w:bCs/>
              </w:rPr>
              <w:t xml:space="preserve"> goodness of fit test</w:t>
            </w:r>
          </w:p>
        </w:tc>
      </w:tr>
      <w:tr w:rsidR="005C4474" w14:paraId="3A17F820" w14:textId="77777777" w:rsidTr="00DD3DC3">
        <w:trPr>
          <w:trHeight w:val="595"/>
        </w:trPr>
        <w:tc>
          <w:tcPr>
            <w:tcW w:w="3539" w:type="dxa"/>
            <w:vAlign w:val="center"/>
          </w:tcPr>
          <w:p w14:paraId="0F009232" w14:textId="4FA204E1" w:rsidR="005C4474" w:rsidRDefault="00DD3DC3" w:rsidP="00773CB5">
            <w:r>
              <w:t>A</w:t>
            </w:r>
            <w:r w:rsidRPr="00EB1E52">
              <w:t xml:space="preserve">ll </w:t>
            </w:r>
            <w:r w:rsidR="005C4474" w:rsidRPr="00EB1E52">
              <w:t>postoperative complications to 6 months post-surgery</w:t>
            </w:r>
          </w:p>
        </w:tc>
        <w:tc>
          <w:tcPr>
            <w:tcW w:w="2693" w:type="dxa"/>
            <w:vAlign w:val="center"/>
          </w:tcPr>
          <w:p w14:paraId="23F53D5D" w14:textId="199E1F4E" w:rsidR="005C4474" w:rsidRDefault="005C4474" w:rsidP="00773CB5">
            <w:pPr>
              <w:jc w:val="center"/>
            </w:pPr>
            <w:r>
              <w:t>0.62</w:t>
            </w:r>
          </w:p>
        </w:tc>
        <w:tc>
          <w:tcPr>
            <w:tcW w:w="4224" w:type="dxa"/>
            <w:vAlign w:val="center"/>
          </w:tcPr>
          <w:p w14:paraId="123FF147" w14:textId="0369213C" w:rsidR="005C4474" w:rsidRDefault="005C4474" w:rsidP="00773CB5">
            <w:pPr>
              <w:jc w:val="center"/>
            </w:pPr>
            <w:r>
              <w:t>X-squared = 13.7</w:t>
            </w:r>
            <w:r w:rsidR="00D829FC">
              <w:t>4</w:t>
            </w:r>
            <w:r>
              <w:t>, df = 8, p-value = 0.09</w:t>
            </w:r>
          </w:p>
        </w:tc>
      </w:tr>
      <w:tr w:rsidR="005C4474" w14:paraId="2A4C5ED1" w14:textId="77777777" w:rsidTr="00DD3DC3">
        <w:trPr>
          <w:trHeight w:val="595"/>
        </w:trPr>
        <w:tc>
          <w:tcPr>
            <w:tcW w:w="3539" w:type="dxa"/>
            <w:vAlign w:val="center"/>
          </w:tcPr>
          <w:p w14:paraId="4496BA78" w14:textId="15A1FE50" w:rsidR="005C4474" w:rsidRDefault="00DD3DC3" w:rsidP="00773CB5">
            <w:r>
              <w:t>M</w:t>
            </w:r>
            <w:r w:rsidR="005C4474" w:rsidRPr="00EB1E52">
              <w:t>ajor complications to 6 months post-surgery</w:t>
            </w:r>
          </w:p>
        </w:tc>
        <w:tc>
          <w:tcPr>
            <w:tcW w:w="2693" w:type="dxa"/>
            <w:vAlign w:val="center"/>
          </w:tcPr>
          <w:p w14:paraId="657C5513" w14:textId="17EC296D" w:rsidR="005C4474" w:rsidRDefault="005C4474" w:rsidP="00773CB5">
            <w:pPr>
              <w:jc w:val="center"/>
            </w:pPr>
            <w:r>
              <w:t>0.64</w:t>
            </w:r>
          </w:p>
        </w:tc>
        <w:tc>
          <w:tcPr>
            <w:tcW w:w="4224" w:type="dxa"/>
            <w:vAlign w:val="center"/>
          </w:tcPr>
          <w:p w14:paraId="6DD89EAE" w14:textId="732C9B76" w:rsidR="005C4474" w:rsidRDefault="005C4474" w:rsidP="00773CB5">
            <w:pPr>
              <w:jc w:val="center"/>
            </w:pPr>
            <w:r>
              <w:t>X-squared = 9.74, df = 8, p-value = 0.28</w:t>
            </w:r>
          </w:p>
        </w:tc>
      </w:tr>
      <w:tr w:rsidR="005C4474" w14:paraId="0ED26C3F" w14:textId="77777777" w:rsidTr="00DD3DC3">
        <w:trPr>
          <w:trHeight w:val="595"/>
        </w:trPr>
        <w:tc>
          <w:tcPr>
            <w:tcW w:w="3539" w:type="dxa"/>
            <w:vAlign w:val="center"/>
          </w:tcPr>
          <w:p w14:paraId="4EDE3717" w14:textId="02A5FCFC" w:rsidR="005C4474" w:rsidRDefault="00DD3DC3" w:rsidP="00773CB5">
            <w:r>
              <w:t>A</w:t>
            </w:r>
            <w:r w:rsidR="005C4474" w:rsidRPr="00EB1E52">
              <w:t>cute major complications</w:t>
            </w:r>
          </w:p>
        </w:tc>
        <w:tc>
          <w:tcPr>
            <w:tcW w:w="2693" w:type="dxa"/>
            <w:vAlign w:val="center"/>
          </w:tcPr>
          <w:p w14:paraId="3DF44BEA" w14:textId="20E43A16" w:rsidR="005C4474" w:rsidRDefault="005C4474" w:rsidP="00773CB5">
            <w:pPr>
              <w:jc w:val="center"/>
            </w:pPr>
            <w:r>
              <w:t>0.67</w:t>
            </w:r>
          </w:p>
        </w:tc>
        <w:tc>
          <w:tcPr>
            <w:tcW w:w="4224" w:type="dxa"/>
            <w:vAlign w:val="center"/>
          </w:tcPr>
          <w:p w14:paraId="601132B0" w14:textId="11550591" w:rsidR="005C4474" w:rsidRDefault="005C4474" w:rsidP="00773CB5">
            <w:pPr>
              <w:jc w:val="center"/>
            </w:pPr>
            <w:r>
              <w:t>X-squared = 6.8</w:t>
            </w:r>
            <w:r w:rsidR="00D829FC">
              <w:t>2</w:t>
            </w:r>
            <w:r>
              <w:t>, df = 8, p-value = 0.56</w:t>
            </w:r>
          </w:p>
        </w:tc>
      </w:tr>
      <w:tr w:rsidR="005C4474" w14:paraId="519BE5DC" w14:textId="77777777" w:rsidTr="00DD3DC3">
        <w:trPr>
          <w:trHeight w:val="595"/>
        </w:trPr>
        <w:tc>
          <w:tcPr>
            <w:tcW w:w="3539" w:type="dxa"/>
            <w:vAlign w:val="center"/>
          </w:tcPr>
          <w:p w14:paraId="398F6C5A" w14:textId="34E712AF" w:rsidR="005C4474" w:rsidRDefault="00DD3DC3" w:rsidP="00773CB5">
            <w:r>
              <w:t>P</w:t>
            </w:r>
            <w:r w:rsidR="005C4474" w:rsidRPr="00EB1E52">
              <w:t>atient-rated improvement from surgery at 6 months post-surgery</w:t>
            </w:r>
          </w:p>
        </w:tc>
        <w:tc>
          <w:tcPr>
            <w:tcW w:w="2693" w:type="dxa"/>
            <w:vAlign w:val="center"/>
          </w:tcPr>
          <w:p w14:paraId="4E3C8CC4" w14:textId="070D030F" w:rsidR="005C4474" w:rsidRDefault="005C4474" w:rsidP="00773CB5">
            <w:pPr>
              <w:jc w:val="center"/>
            </w:pPr>
            <w:r>
              <w:t>0.61</w:t>
            </w:r>
          </w:p>
        </w:tc>
        <w:tc>
          <w:tcPr>
            <w:tcW w:w="4224" w:type="dxa"/>
            <w:vAlign w:val="center"/>
          </w:tcPr>
          <w:p w14:paraId="03F10D67" w14:textId="05C33D5B" w:rsidR="005C4474" w:rsidRDefault="00D829FC" w:rsidP="00773CB5">
            <w:pPr>
              <w:jc w:val="center"/>
            </w:pPr>
            <w:r>
              <w:t>X-squared = 2.41, df = 8, p-value = 0.97</w:t>
            </w:r>
          </w:p>
        </w:tc>
      </w:tr>
    </w:tbl>
    <w:p w14:paraId="3B91F81A" w14:textId="3C38FB38" w:rsidR="00A140EF" w:rsidRDefault="005C4474" w:rsidP="00773CB5">
      <w:pPr>
        <w:jc w:val="both"/>
      </w:pPr>
      <w:r>
        <w:t>AUC: area under curve</w:t>
      </w:r>
    </w:p>
    <w:p w14:paraId="15279F68" w14:textId="77777777" w:rsidR="00312DBE" w:rsidRDefault="00312DBE" w:rsidP="00773CB5">
      <w:pPr>
        <w:jc w:val="both"/>
      </w:pPr>
    </w:p>
    <w:p w14:paraId="6C45EF30" w14:textId="77777777" w:rsidR="008819ED" w:rsidRPr="003B4EC1" w:rsidRDefault="008819ED" w:rsidP="00253AEC">
      <w:pPr>
        <w:pStyle w:val="ListParagraph"/>
        <w:numPr>
          <w:ilvl w:val="0"/>
          <w:numId w:val="7"/>
        </w:numPr>
        <w:ind w:left="0"/>
        <w:jc w:val="both"/>
      </w:pPr>
      <w:r>
        <w:rPr>
          <w:b/>
          <w:bCs/>
        </w:rPr>
        <w:t>S</w:t>
      </w:r>
      <w:r w:rsidRPr="0029567F">
        <w:rPr>
          <w:b/>
          <w:bCs/>
        </w:rPr>
        <w:t>ubgroup analysis investigating the association between BMI and outcomes in people undergoing total knee arthroplas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7"/>
        <w:gridCol w:w="2190"/>
        <w:gridCol w:w="3493"/>
      </w:tblGrid>
      <w:tr w:rsidR="008819ED" w14:paraId="537274AF" w14:textId="77777777" w:rsidTr="00264C70">
        <w:tc>
          <w:tcPr>
            <w:tcW w:w="3539" w:type="dxa"/>
          </w:tcPr>
          <w:p w14:paraId="51F5EC4A" w14:textId="77777777" w:rsidR="008819ED" w:rsidRDefault="008819ED" w:rsidP="00773CB5">
            <w:pPr>
              <w:jc w:val="both"/>
            </w:pPr>
          </w:p>
        </w:tc>
        <w:tc>
          <w:tcPr>
            <w:tcW w:w="2693" w:type="dxa"/>
          </w:tcPr>
          <w:p w14:paraId="6276A36E" w14:textId="77777777" w:rsidR="008819ED" w:rsidRPr="005C4474" w:rsidRDefault="008819ED" w:rsidP="00773CB5">
            <w:pPr>
              <w:jc w:val="center"/>
              <w:rPr>
                <w:b/>
                <w:bCs/>
              </w:rPr>
            </w:pPr>
            <w:r w:rsidRPr="005C4474">
              <w:rPr>
                <w:b/>
                <w:bCs/>
              </w:rPr>
              <w:t>AUC</w:t>
            </w:r>
          </w:p>
        </w:tc>
        <w:tc>
          <w:tcPr>
            <w:tcW w:w="4224" w:type="dxa"/>
          </w:tcPr>
          <w:p w14:paraId="7C6896E9" w14:textId="77777777" w:rsidR="008819ED" w:rsidRPr="005C4474" w:rsidRDefault="008819ED" w:rsidP="00773CB5">
            <w:pPr>
              <w:jc w:val="both"/>
              <w:rPr>
                <w:b/>
                <w:bCs/>
              </w:rPr>
            </w:pPr>
            <w:r w:rsidRPr="005C4474">
              <w:rPr>
                <w:b/>
                <w:bCs/>
              </w:rPr>
              <w:t xml:space="preserve">Hosmer and </w:t>
            </w:r>
            <w:proofErr w:type="spellStart"/>
            <w:r w:rsidRPr="005C4474">
              <w:rPr>
                <w:b/>
                <w:bCs/>
              </w:rPr>
              <w:t>Lemeshow</w:t>
            </w:r>
            <w:proofErr w:type="spellEnd"/>
            <w:r w:rsidRPr="005C4474">
              <w:rPr>
                <w:b/>
                <w:bCs/>
              </w:rPr>
              <w:t xml:space="preserve"> goodness of fit test</w:t>
            </w:r>
          </w:p>
        </w:tc>
      </w:tr>
      <w:tr w:rsidR="008819ED" w14:paraId="431C735D" w14:textId="77777777" w:rsidTr="00264C70">
        <w:trPr>
          <w:trHeight w:val="595"/>
        </w:trPr>
        <w:tc>
          <w:tcPr>
            <w:tcW w:w="3539" w:type="dxa"/>
            <w:vAlign w:val="center"/>
          </w:tcPr>
          <w:p w14:paraId="68F34A25" w14:textId="77777777" w:rsidR="008819ED" w:rsidRDefault="008819ED" w:rsidP="00773CB5">
            <w:r>
              <w:t>All</w:t>
            </w:r>
            <w:r w:rsidRPr="00EB1E52">
              <w:t xml:space="preserve"> postoperative complications to 6 months post-surgery</w:t>
            </w:r>
          </w:p>
        </w:tc>
        <w:tc>
          <w:tcPr>
            <w:tcW w:w="2693" w:type="dxa"/>
            <w:vAlign w:val="center"/>
          </w:tcPr>
          <w:p w14:paraId="58704ED9" w14:textId="77777777" w:rsidR="008819ED" w:rsidRDefault="008819ED" w:rsidP="00773CB5">
            <w:pPr>
              <w:jc w:val="center"/>
            </w:pPr>
            <w:r>
              <w:t>0.62</w:t>
            </w:r>
          </w:p>
        </w:tc>
        <w:tc>
          <w:tcPr>
            <w:tcW w:w="4224" w:type="dxa"/>
            <w:vAlign w:val="center"/>
          </w:tcPr>
          <w:p w14:paraId="678DB9C4" w14:textId="77777777" w:rsidR="008819ED" w:rsidRDefault="008819ED" w:rsidP="00773CB5">
            <w:pPr>
              <w:jc w:val="center"/>
            </w:pPr>
            <w:r>
              <w:t>X-squared = 4.20, df = 8, p-value = 0.84</w:t>
            </w:r>
          </w:p>
        </w:tc>
      </w:tr>
      <w:tr w:rsidR="008819ED" w14:paraId="004C4DF5" w14:textId="77777777" w:rsidTr="00264C70">
        <w:trPr>
          <w:trHeight w:val="595"/>
        </w:trPr>
        <w:tc>
          <w:tcPr>
            <w:tcW w:w="3539" w:type="dxa"/>
            <w:vAlign w:val="center"/>
          </w:tcPr>
          <w:p w14:paraId="3582847D" w14:textId="77777777" w:rsidR="008819ED" w:rsidRDefault="008819ED" w:rsidP="00773CB5">
            <w:r>
              <w:t>M</w:t>
            </w:r>
            <w:r w:rsidRPr="00EB1E52">
              <w:t>ajor complications to 6 months post-surgery</w:t>
            </w:r>
          </w:p>
        </w:tc>
        <w:tc>
          <w:tcPr>
            <w:tcW w:w="2693" w:type="dxa"/>
            <w:vAlign w:val="center"/>
          </w:tcPr>
          <w:p w14:paraId="6B2170BF" w14:textId="77777777" w:rsidR="008819ED" w:rsidRDefault="008819ED" w:rsidP="00773CB5">
            <w:pPr>
              <w:jc w:val="center"/>
            </w:pPr>
            <w:r>
              <w:t>0.64</w:t>
            </w:r>
          </w:p>
        </w:tc>
        <w:tc>
          <w:tcPr>
            <w:tcW w:w="4224" w:type="dxa"/>
            <w:vAlign w:val="center"/>
          </w:tcPr>
          <w:p w14:paraId="7CEF3835" w14:textId="77777777" w:rsidR="008819ED" w:rsidRDefault="008819ED" w:rsidP="00773CB5">
            <w:pPr>
              <w:jc w:val="center"/>
            </w:pPr>
            <w:r>
              <w:t>X-squared = 9.01, df = 8, p-value = 0.34</w:t>
            </w:r>
          </w:p>
        </w:tc>
      </w:tr>
      <w:tr w:rsidR="008819ED" w14:paraId="0470AFB9" w14:textId="77777777" w:rsidTr="00264C70">
        <w:trPr>
          <w:trHeight w:val="595"/>
        </w:trPr>
        <w:tc>
          <w:tcPr>
            <w:tcW w:w="3539" w:type="dxa"/>
            <w:vAlign w:val="center"/>
          </w:tcPr>
          <w:p w14:paraId="0A57577F" w14:textId="77777777" w:rsidR="008819ED" w:rsidRDefault="008819ED" w:rsidP="00773CB5">
            <w:r>
              <w:t>A</w:t>
            </w:r>
            <w:r w:rsidRPr="00EB1E52">
              <w:t>cute major complications</w:t>
            </w:r>
          </w:p>
        </w:tc>
        <w:tc>
          <w:tcPr>
            <w:tcW w:w="2693" w:type="dxa"/>
            <w:vAlign w:val="center"/>
          </w:tcPr>
          <w:p w14:paraId="53C44C0C" w14:textId="77777777" w:rsidR="008819ED" w:rsidRDefault="008819ED" w:rsidP="00773CB5">
            <w:pPr>
              <w:jc w:val="center"/>
            </w:pPr>
            <w:r>
              <w:t>0.71</w:t>
            </w:r>
          </w:p>
        </w:tc>
        <w:tc>
          <w:tcPr>
            <w:tcW w:w="4224" w:type="dxa"/>
            <w:vAlign w:val="center"/>
          </w:tcPr>
          <w:p w14:paraId="2CA65752" w14:textId="77777777" w:rsidR="008819ED" w:rsidRDefault="008819ED" w:rsidP="00773CB5">
            <w:pPr>
              <w:jc w:val="center"/>
            </w:pPr>
            <w:r>
              <w:t>X-squared = 9.09, df = 8, p-value = 0.33</w:t>
            </w:r>
          </w:p>
        </w:tc>
      </w:tr>
    </w:tbl>
    <w:p w14:paraId="7211F1E5" w14:textId="614322C0" w:rsidR="008819ED" w:rsidRDefault="008819ED" w:rsidP="00773CB5">
      <w:pPr>
        <w:jc w:val="both"/>
      </w:pPr>
      <w:r>
        <w:t>AUC: area under curve</w:t>
      </w:r>
    </w:p>
    <w:p w14:paraId="24A3B24C" w14:textId="77777777" w:rsidR="00312DBE" w:rsidRDefault="00312DBE" w:rsidP="00773CB5">
      <w:pPr>
        <w:jc w:val="both"/>
      </w:pPr>
    </w:p>
    <w:p w14:paraId="6D560F23" w14:textId="77777777" w:rsidR="00312DBE" w:rsidRPr="0029567F" w:rsidRDefault="00312DBE" w:rsidP="00253AEC">
      <w:pPr>
        <w:pStyle w:val="ListParagraph"/>
        <w:numPr>
          <w:ilvl w:val="0"/>
          <w:numId w:val="7"/>
        </w:numPr>
        <w:ind w:left="0"/>
        <w:jc w:val="both"/>
      </w:pPr>
      <w:r>
        <w:rPr>
          <w:b/>
          <w:bCs/>
        </w:rPr>
        <w:t>S</w:t>
      </w:r>
      <w:r w:rsidRPr="0029567F">
        <w:rPr>
          <w:b/>
          <w:bCs/>
        </w:rPr>
        <w:t xml:space="preserve">ubgroup analysis investigating the association between </w:t>
      </w:r>
      <w:r>
        <w:rPr>
          <w:b/>
          <w:bCs/>
        </w:rPr>
        <w:t>BMI</w:t>
      </w:r>
      <w:r w:rsidRPr="0029567F">
        <w:rPr>
          <w:b/>
          <w:bCs/>
        </w:rPr>
        <w:t xml:space="preserve"> and outcomes in people undergoing total </w:t>
      </w:r>
      <w:r>
        <w:rPr>
          <w:b/>
          <w:bCs/>
        </w:rPr>
        <w:t>hip</w:t>
      </w:r>
      <w:r w:rsidRPr="0029567F">
        <w:rPr>
          <w:b/>
          <w:bCs/>
        </w:rPr>
        <w:t xml:space="preserve"> arthroplas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7"/>
        <w:gridCol w:w="2190"/>
        <w:gridCol w:w="3493"/>
      </w:tblGrid>
      <w:tr w:rsidR="00312DBE" w14:paraId="15E6A6CA" w14:textId="77777777" w:rsidTr="00264C70">
        <w:tc>
          <w:tcPr>
            <w:tcW w:w="3539" w:type="dxa"/>
          </w:tcPr>
          <w:p w14:paraId="198F9440" w14:textId="77777777" w:rsidR="00312DBE" w:rsidRDefault="00312DBE" w:rsidP="00773CB5">
            <w:pPr>
              <w:jc w:val="both"/>
            </w:pPr>
          </w:p>
        </w:tc>
        <w:tc>
          <w:tcPr>
            <w:tcW w:w="2693" w:type="dxa"/>
          </w:tcPr>
          <w:p w14:paraId="34370955" w14:textId="77777777" w:rsidR="00312DBE" w:rsidRPr="005C4474" w:rsidRDefault="00312DBE" w:rsidP="00773CB5">
            <w:pPr>
              <w:jc w:val="center"/>
              <w:rPr>
                <w:b/>
                <w:bCs/>
              </w:rPr>
            </w:pPr>
            <w:r w:rsidRPr="005C4474">
              <w:rPr>
                <w:b/>
                <w:bCs/>
              </w:rPr>
              <w:t>AUC</w:t>
            </w:r>
          </w:p>
        </w:tc>
        <w:tc>
          <w:tcPr>
            <w:tcW w:w="4224" w:type="dxa"/>
          </w:tcPr>
          <w:p w14:paraId="3E6DD08E" w14:textId="77777777" w:rsidR="00312DBE" w:rsidRPr="005C4474" w:rsidRDefault="00312DBE" w:rsidP="00773CB5">
            <w:pPr>
              <w:jc w:val="both"/>
              <w:rPr>
                <w:b/>
                <w:bCs/>
              </w:rPr>
            </w:pPr>
            <w:r w:rsidRPr="005C4474">
              <w:rPr>
                <w:b/>
                <w:bCs/>
              </w:rPr>
              <w:t xml:space="preserve">Hosmer and </w:t>
            </w:r>
            <w:proofErr w:type="spellStart"/>
            <w:r w:rsidRPr="005C4474">
              <w:rPr>
                <w:b/>
                <w:bCs/>
              </w:rPr>
              <w:t>Lemeshow</w:t>
            </w:r>
            <w:proofErr w:type="spellEnd"/>
            <w:r w:rsidRPr="005C4474">
              <w:rPr>
                <w:b/>
                <w:bCs/>
              </w:rPr>
              <w:t xml:space="preserve"> goodness of fit test</w:t>
            </w:r>
          </w:p>
        </w:tc>
      </w:tr>
      <w:tr w:rsidR="00312DBE" w14:paraId="41F68D4A" w14:textId="77777777" w:rsidTr="00264C70">
        <w:trPr>
          <w:trHeight w:val="595"/>
        </w:trPr>
        <w:tc>
          <w:tcPr>
            <w:tcW w:w="3539" w:type="dxa"/>
            <w:vAlign w:val="center"/>
          </w:tcPr>
          <w:p w14:paraId="4C9946A2" w14:textId="77777777" w:rsidR="00312DBE" w:rsidRDefault="00312DBE" w:rsidP="00773CB5">
            <w:r>
              <w:t>A</w:t>
            </w:r>
            <w:r w:rsidRPr="00EB1E52">
              <w:t>ll postoperative complications to 6 months post-surgery</w:t>
            </w:r>
          </w:p>
        </w:tc>
        <w:tc>
          <w:tcPr>
            <w:tcW w:w="2693" w:type="dxa"/>
            <w:vAlign w:val="center"/>
          </w:tcPr>
          <w:p w14:paraId="2F3797FC" w14:textId="77777777" w:rsidR="00312DBE" w:rsidRDefault="00312DBE" w:rsidP="00773CB5">
            <w:pPr>
              <w:jc w:val="center"/>
            </w:pPr>
            <w:r>
              <w:t>0.63</w:t>
            </w:r>
          </w:p>
        </w:tc>
        <w:tc>
          <w:tcPr>
            <w:tcW w:w="4224" w:type="dxa"/>
            <w:vAlign w:val="center"/>
          </w:tcPr>
          <w:p w14:paraId="02CE5DF1" w14:textId="77777777" w:rsidR="00312DBE" w:rsidRDefault="00312DBE" w:rsidP="00773CB5">
            <w:pPr>
              <w:jc w:val="center"/>
            </w:pPr>
            <w:r>
              <w:t>X-squared = 12.88, df = 8, p-value = 0.12</w:t>
            </w:r>
          </w:p>
        </w:tc>
      </w:tr>
      <w:tr w:rsidR="00312DBE" w14:paraId="76A2D71D" w14:textId="77777777" w:rsidTr="00264C70">
        <w:trPr>
          <w:trHeight w:val="595"/>
        </w:trPr>
        <w:tc>
          <w:tcPr>
            <w:tcW w:w="3539" w:type="dxa"/>
            <w:vAlign w:val="center"/>
          </w:tcPr>
          <w:p w14:paraId="2A972634" w14:textId="77777777" w:rsidR="00312DBE" w:rsidRDefault="00312DBE" w:rsidP="00773CB5">
            <w:r>
              <w:t>M</w:t>
            </w:r>
            <w:r w:rsidRPr="00EB1E52">
              <w:t>ajor complications to 6 months post-surgery</w:t>
            </w:r>
          </w:p>
        </w:tc>
        <w:tc>
          <w:tcPr>
            <w:tcW w:w="2693" w:type="dxa"/>
            <w:vAlign w:val="center"/>
          </w:tcPr>
          <w:p w14:paraId="03A16CF7" w14:textId="77777777" w:rsidR="00312DBE" w:rsidRDefault="00312DBE" w:rsidP="00773CB5">
            <w:pPr>
              <w:jc w:val="center"/>
            </w:pPr>
            <w:r>
              <w:t>0.66</w:t>
            </w:r>
          </w:p>
        </w:tc>
        <w:tc>
          <w:tcPr>
            <w:tcW w:w="4224" w:type="dxa"/>
            <w:vAlign w:val="center"/>
          </w:tcPr>
          <w:p w14:paraId="62DDEB90" w14:textId="77777777" w:rsidR="00312DBE" w:rsidRDefault="00312DBE" w:rsidP="00773CB5">
            <w:pPr>
              <w:jc w:val="center"/>
            </w:pPr>
            <w:r w:rsidRPr="00D66A0D">
              <w:t>X-squared = 5.4</w:t>
            </w:r>
            <w:r>
              <w:t>8</w:t>
            </w:r>
            <w:r w:rsidRPr="00D66A0D">
              <w:t>, df = 8, p-value = 0.7</w:t>
            </w:r>
            <w:r>
              <w:t>1</w:t>
            </w:r>
          </w:p>
        </w:tc>
      </w:tr>
      <w:tr w:rsidR="00312DBE" w14:paraId="3BFECA81" w14:textId="77777777" w:rsidTr="00264C70">
        <w:trPr>
          <w:trHeight w:val="595"/>
        </w:trPr>
        <w:tc>
          <w:tcPr>
            <w:tcW w:w="3539" w:type="dxa"/>
            <w:vAlign w:val="center"/>
          </w:tcPr>
          <w:p w14:paraId="602371A3" w14:textId="77777777" w:rsidR="00312DBE" w:rsidRDefault="00312DBE" w:rsidP="00773CB5">
            <w:r>
              <w:t>A</w:t>
            </w:r>
            <w:r w:rsidRPr="00EB1E52">
              <w:t>cute major complications</w:t>
            </w:r>
          </w:p>
        </w:tc>
        <w:tc>
          <w:tcPr>
            <w:tcW w:w="2693" w:type="dxa"/>
            <w:vAlign w:val="center"/>
          </w:tcPr>
          <w:p w14:paraId="4ACB6F07" w14:textId="77777777" w:rsidR="00312DBE" w:rsidRDefault="00312DBE" w:rsidP="00773CB5">
            <w:pPr>
              <w:jc w:val="center"/>
            </w:pPr>
            <w:r>
              <w:t>0.71</w:t>
            </w:r>
          </w:p>
        </w:tc>
        <w:tc>
          <w:tcPr>
            <w:tcW w:w="4224" w:type="dxa"/>
            <w:vAlign w:val="center"/>
          </w:tcPr>
          <w:p w14:paraId="796F4033" w14:textId="77777777" w:rsidR="00312DBE" w:rsidRDefault="00312DBE" w:rsidP="00773CB5">
            <w:pPr>
              <w:jc w:val="center"/>
            </w:pPr>
            <w:r>
              <w:t>X-squared = 4.58, df = 8, p-value = 0.80</w:t>
            </w:r>
          </w:p>
        </w:tc>
      </w:tr>
    </w:tbl>
    <w:p w14:paraId="38AB98F2" w14:textId="77777777" w:rsidR="00312DBE" w:rsidRDefault="00312DBE" w:rsidP="00773CB5">
      <w:pPr>
        <w:jc w:val="both"/>
      </w:pPr>
      <w:r>
        <w:t>AUC: area under curve</w:t>
      </w:r>
    </w:p>
    <w:p w14:paraId="799713D4" w14:textId="36FBD53E" w:rsidR="004A5F44" w:rsidRDefault="004A5F44" w:rsidP="00773CB5">
      <w:pPr>
        <w:jc w:val="both"/>
      </w:pPr>
    </w:p>
    <w:p w14:paraId="3C4377B9" w14:textId="77777777" w:rsidR="00312DBE" w:rsidRDefault="00312DBE" w:rsidP="00253AEC">
      <w:pPr>
        <w:jc w:val="both"/>
      </w:pPr>
    </w:p>
    <w:p w14:paraId="4D24C183" w14:textId="162094C3" w:rsidR="004A5F44" w:rsidRDefault="004A5F44" w:rsidP="00253AEC">
      <w:pPr>
        <w:pStyle w:val="ListParagraph"/>
        <w:ind w:left="0"/>
        <w:jc w:val="both"/>
      </w:pPr>
    </w:p>
    <w:p w14:paraId="5B908D6D" w14:textId="601E22A6" w:rsidR="00A140EF" w:rsidRPr="0029567F" w:rsidRDefault="008819ED" w:rsidP="00253AEC">
      <w:pPr>
        <w:pStyle w:val="ListParagraph"/>
        <w:numPr>
          <w:ilvl w:val="0"/>
          <w:numId w:val="7"/>
        </w:numPr>
        <w:ind w:left="0"/>
        <w:jc w:val="both"/>
      </w:pPr>
      <w:r>
        <w:rPr>
          <w:b/>
          <w:bCs/>
        </w:rPr>
        <w:lastRenderedPageBreak/>
        <w:t>S</w:t>
      </w:r>
      <w:r w:rsidR="00A140EF" w:rsidRPr="00640DB8">
        <w:rPr>
          <w:b/>
          <w:bCs/>
        </w:rPr>
        <w:t xml:space="preserve">econdary analysis investigating the association between preoperative weight loss and outcom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7"/>
        <w:gridCol w:w="2190"/>
        <w:gridCol w:w="3493"/>
      </w:tblGrid>
      <w:tr w:rsidR="00D829FC" w14:paraId="717E981C" w14:textId="77777777" w:rsidTr="006C5C3F">
        <w:tc>
          <w:tcPr>
            <w:tcW w:w="3539" w:type="dxa"/>
          </w:tcPr>
          <w:p w14:paraId="7686D14E" w14:textId="77777777" w:rsidR="00D829FC" w:rsidRDefault="00D829FC" w:rsidP="00773CB5">
            <w:pPr>
              <w:jc w:val="both"/>
            </w:pPr>
          </w:p>
        </w:tc>
        <w:tc>
          <w:tcPr>
            <w:tcW w:w="2693" w:type="dxa"/>
          </w:tcPr>
          <w:p w14:paraId="2D189406" w14:textId="77777777" w:rsidR="00D829FC" w:rsidRPr="005C4474" w:rsidRDefault="00D829FC" w:rsidP="00773CB5">
            <w:pPr>
              <w:jc w:val="center"/>
              <w:rPr>
                <w:b/>
                <w:bCs/>
              </w:rPr>
            </w:pPr>
            <w:r w:rsidRPr="005C4474">
              <w:rPr>
                <w:b/>
                <w:bCs/>
              </w:rPr>
              <w:t>AUC</w:t>
            </w:r>
          </w:p>
        </w:tc>
        <w:tc>
          <w:tcPr>
            <w:tcW w:w="4224" w:type="dxa"/>
          </w:tcPr>
          <w:p w14:paraId="22F3793B" w14:textId="77777777" w:rsidR="00D829FC" w:rsidRPr="005C4474" w:rsidRDefault="00D829FC" w:rsidP="00773CB5">
            <w:pPr>
              <w:jc w:val="both"/>
              <w:rPr>
                <w:b/>
                <w:bCs/>
              </w:rPr>
            </w:pPr>
            <w:r w:rsidRPr="005C4474">
              <w:rPr>
                <w:b/>
                <w:bCs/>
              </w:rPr>
              <w:t xml:space="preserve">Hosmer and </w:t>
            </w:r>
            <w:proofErr w:type="spellStart"/>
            <w:r w:rsidRPr="005C4474">
              <w:rPr>
                <w:b/>
                <w:bCs/>
              </w:rPr>
              <w:t>Lemeshow</w:t>
            </w:r>
            <w:proofErr w:type="spellEnd"/>
            <w:r w:rsidRPr="005C4474">
              <w:rPr>
                <w:b/>
                <w:bCs/>
              </w:rPr>
              <w:t xml:space="preserve"> goodness of fit test</w:t>
            </w:r>
          </w:p>
        </w:tc>
      </w:tr>
      <w:tr w:rsidR="00D829FC" w14:paraId="42E7A0FF" w14:textId="77777777" w:rsidTr="00DD3DC3">
        <w:trPr>
          <w:trHeight w:val="595"/>
        </w:trPr>
        <w:tc>
          <w:tcPr>
            <w:tcW w:w="3539" w:type="dxa"/>
            <w:vAlign w:val="center"/>
          </w:tcPr>
          <w:p w14:paraId="209E558C" w14:textId="18E13421" w:rsidR="00D829FC" w:rsidRDefault="00DD3DC3" w:rsidP="00773CB5">
            <w:r>
              <w:t>A</w:t>
            </w:r>
            <w:r w:rsidRPr="00EB1E52">
              <w:t xml:space="preserve">ll </w:t>
            </w:r>
            <w:r w:rsidR="00D829FC" w:rsidRPr="00EB1E52">
              <w:t>postoperative complications to 6 months post-surgery</w:t>
            </w:r>
          </w:p>
        </w:tc>
        <w:tc>
          <w:tcPr>
            <w:tcW w:w="2693" w:type="dxa"/>
            <w:vAlign w:val="center"/>
          </w:tcPr>
          <w:p w14:paraId="75449A92" w14:textId="646F5DAE" w:rsidR="00D829FC" w:rsidRDefault="00D829FC" w:rsidP="00773CB5">
            <w:pPr>
              <w:jc w:val="center"/>
            </w:pPr>
            <w:r>
              <w:t>0.63</w:t>
            </w:r>
          </w:p>
        </w:tc>
        <w:tc>
          <w:tcPr>
            <w:tcW w:w="4224" w:type="dxa"/>
            <w:vAlign w:val="center"/>
          </w:tcPr>
          <w:p w14:paraId="63EAD483" w14:textId="3D20A962" w:rsidR="00D829FC" w:rsidRDefault="00D829FC" w:rsidP="00773CB5">
            <w:pPr>
              <w:jc w:val="center"/>
            </w:pPr>
            <w:r>
              <w:t>X-squared = 5.14, df = 8, p-value = 0.74</w:t>
            </w:r>
          </w:p>
        </w:tc>
      </w:tr>
      <w:tr w:rsidR="00D829FC" w14:paraId="71D17ECF" w14:textId="77777777" w:rsidTr="00DD3DC3">
        <w:trPr>
          <w:trHeight w:val="595"/>
        </w:trPr>
        <w:tc>
          <w:tcPr>
            <w:tcW w:w="3539" w:type="dxa"/>
            <w:vAlign w:val="center"/>
          </w:tcPr>
          <w:p w14:paraId="4B1836B2" w14:textId="1299A471" w:rsidR="00D829FC" w:rsidRDefault="00DD3DC3" w:rsidP="00773CB5">
            <w:r>
              <w:t>M</w:t>
            </w:r>
            <w:r w:rsidRPr="00EB1E52">
              <w:t xml:space="preserve">ajor </w:t>
            </w:r>
            <w:r w:rsidR="00D829FC" w:rsidRPr="00EB1E52">
              <w:t>complications to 6 months post-surgery</w:t>
            </w:r>
          </w:p>
        </w:tc>
        <w:tc>
          <w:tcPr>
            <w:tcW w:w="2693" w:type="dxa"/>
            <w:vAlign w:val="center"/>
          </w:tcPr>
          <w:p w14:paraId="7AF71F41" w14:textId="4201DEAF" w:rsidR="00D829FC" w:rsidRDefault="00D829FC" w:rsidP="00773CB5">
            <w:pPr>
              <w:jc w:val="center"/>
            </w:pPr>
            <w:r>
              <w:t>0.62</w:t>
            </w:r>
          </w:p>
        </w:tc>
        <w:tc>
          <w:tcPr>
            <w:tcW w:w="4224" w:type="dxa"/>
            <w:vAlign w:val="center"/>
          </w:tcPr>
          <w:p w14:paraId="75770396" w14:textId="2CAC4BF1" w:rsidR="00D829FC" w:rsidRDefault="00D829FC" w:rsidP="00773CB5">
            <w:pPr>
              <w:jc w:val="center"/>
            </w:pPr>
            <w:r>
              <w:t>X-squared = 7.37, df = 8, p-value = 0.50</w:t>
            </w:r>
          </w:p>
        </w:tc>
      </w:tr>
      <w:tr w:rsidR="00D829FC" w14:paraId="08899821" w14:textId="77777777" w:rsidTr="00DD3DC3">
        <w:trPr>
          <w:trHeight w:val="595"/>
        </w:trPr>
        <w:tc>
          <w:tcPr>
            <w:tcW w:w="3539" w:type="dxa"/>
            <w:vAlign w:val="center"/>
          </w:tcPr>
          <w:p w14:paraId="0CFACC01" w14:textId="2B463D59" w:rsidR="00D829FC" w:rsidRDefault="00DD3DC3" w:rsidP="00773CB5">
            <w:r>
              <w:t>A</w:t>
            </w:r>
            <w:r w:rsidRPr="00EB1E52">
              <w:t xml:space="preserve">cute </w:t>
            </w:r>
            <w:r w:rsidR="00D829FC" w:rsidRPr="00EB1E52">
              <w:t>major complications</w:t>
            </w:r>
          </w:p>
        </w:tc>
        <w:tc>
          <w:tcPr>
            <w:tcW w:w="2693" w:type="dxa"/>
            <w:vAlign w:val="center"/>
          </w:tcPr>
          <w:p w14:paraId="0C70FF22" w14:textId="7FD065DB" w:rsidR="00D829FC" w:rsidRDefault="00D829FC" w:rsidP="00773CB5">
            <w:pPr>
              <w:jc w:val="center"/>
            </w:pPr>
            <w:r>
              <w:t>0.66</w:t>
            </w:r>
          </w:p>
        </w:tc>
        <w:tc>
          <w:tcPr>
            <w:tcW w:w="4224" w:type="dxa"/>
            <w:vAlign w:val="center"/>
          </w:tcPr>
          <w:p w14:paraId="65F87ABD" w14:textId="6C7339C6" w:rsidR="00D829FC" w:rsidRDefault="00D829FC" w:rsidP="00773CB5">
            <w:pPr>
              <w:jc w:val="center"/>
            </w:pPr>
            <w:r w:rsidRPr="00D66A0D">
              <w:t>X-squared = 3.06, df = 8, p-value = 0.93</w:t>
            </w:r>
          </w:p>
        </w:tc>
      </w:tr>
      <w:tr w:rsidR="00D829FC" w14:paraId="5559CD65" w14:textId="77777777" w:rsidTr="00DD3DC3">
        <w:trPr>
          <w:trHeight w:val="595"/>
        </w:trPr>
        <w:tc>
          <w:tcPr>
            <w:tcW w:w="3539" w:type="dxa"/>
            <w:vAlign w:val="center"/>
          </w:tcPr>
          <w:p w14:paraId="219DD9F2" w14:textId="40AC3EF2" w:rsidR="00D829FC" w:rsidRDefault="00DD3DC3" w:rsidP="00773CB5">
            <w:r>
              <w:t>P</w:t>
            </w:r>
            <w:r w:rsidRPr="00EB1E52">
              <w:t>atient</w:t>
            </w:r>
            <w:r w:rsidR="00D829FC" w:rsidRPr="00EB1E52">
              <w:t>-rated improvement from surgery at 6 months post-surgery</w:t>
            </w:r>
          </w:p>
        </w:tc>
        <w:tc>
          <w:tcPr>
            <w:tcW w:w="2693" w:type="dxa"/>
            <w:vAlign w:val="center"/>
          </w:tcPr>
          <w:p w14:paraId="3FBED5FB" w14:textId="0AACD999" w:rsidR="00D829FC" w:rsidRDefault="00D829FC" w:rsidP="00773CB5">
            <w:pPr>
              <w:jc w:val="center"/>
            </w:pPr>
            <w:r>
              <w:t>0.59</w:t>
            </w:r>
          </w:p>
        </w:tc>
        <w:tc>
          <w:tcPr>
            <w:tcW w:w="4224" w:type="dxa"/>
            <w:vAlign w:val="center"/>
          </w:tcPr>
          <w:p w14:paraId="1723D973" w14:textId="78ED9690" w:rsidR="00D829FC" w:rsidRDefault="00D829FC" w:rsidP="00773CB5">
            <w:pPr>
              <w:jc w:val="center"/>
            </w:pPr>
            <w:r>
              <w:t>X-squared = 7.87, df = 8, p-value = 0.45</w:t>
            </w:r>
          </w:p>
        </w:tc>
      </w:tr>
    </w:tbl>
    <w:p w14:paraId="432C74A2" w14:textId="77777777" w:rsidR="00D829FC" w:rsidRDefault="00D829FC" w:rsidP="00773CB5">
      <w:pPr>
        <w:jc w:val="both"/>
      </w:pPr>
      <w:r>
        <w:t>AUC: area under curve</w:t>
      </w:r>
    </w:p>
    <w:p w14:paraId="66B3050B" w14:textId="77777777" w:rsidR="00312DBE" w:rsidRDefault="00312DBE" w:rsidP="00773CB5">
      <w:pPr>
        <w:jc w:val="both"/>
      </w:pPr>
    </w:p>
    <w:p w14:paraId="7B311FCD" w14:textId="4EF34318" w:rsidR="00977719" w:rsidRPr="00FB67F6" w:rsidRDefault="008819ED" w:rsidP="00253AEC">
      <w:pPr>
        <w:pStyle w:val="ListParagraph"/>
        <w:numPr>
          <w:ilvl w:val="0"/>
          <w:numId w:val="7"/>
        </w:numPr>
        <w:ind w:left="0"/>
        <w:jc w:val="both"/>
      </w:pPr>
      <w:r>
        <w:rPr>
          <w:b/>
          <w:bCs/>
        </w:rPr>
        <w:t>S</w:t>
      </w:r>
      <w:r w:rsidR="00977719" w:rsidRPr="0029567F">
        <w:rPr>
          <w:b/>
          <w:bCs/>
        </w:rPr>
        <w:t xml:space="preserve">ubgroup analysis investigating the association between </w:t>
      </w:r>
      <w:r w:rsidR="00977719">
        <w:rPr>
          <w:b/>
          <w:bCs/>
        </w:rPr>
        <w:t>preoperative weight loss</w:t>
      </w:r>
      <w:r w:rsidR="00977719" w:rsidRPr="0029567F">
        <w:rPr>
          <w:b/>
          <w:bCs/>
        </w:rPr>
        <w:t xml:space="preserve"> and outcomes in people undergoing total knee arthroplas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7"/>
        <w:gridCol w:w="2190"/>
        <w:gridCol w:w="3493"/>
      </w:tblGrid>
      <w:tr w:rsidR="00D829FC" w14:paraId="7E01CE0E" w14:textId="77777777" w:rsidTr="006C5C3F">
        <w:tc>
          <w:tcPr>
            <w:tcW w:w="3539" w:type="dxa"/>
          </w:tcPr>
          <w:p w14:paraId="648B8795" w14:textId="77777777" w:rsidR="00D829FC" w:rsidRDefault="00D829FC" w:rsidP="00773CB5">
            <w:pPr>
              <w:jc w:val="both"/>
            </w:pPr>
          </w:p>
        </w:tc>
        <w:tc>
          <w:tcPr>
            <w:tcW w:w="2693" w:type="dxa"/>
          </w:tcPr>
          <w:p w14:paraId="57DD5152" w14:textId="77777777" w:rsidR="00D829FC" w:rsidRPr="005C4474" w:rsidRDefault="00D829FC" w:rsidP="00773CB5">
            <w:pPr>
              <w:jc w:val="center"/>
              <w:rPr>
                <w:b/>
                <w:bCs/>
              </w:rPr>
            </w:pPr>
            <w:r w:rsidRPr="005C4474">
              <w:rPr>
                <w:b/>
                <w:bCs/>
              </w:rPr>
              <w:t>AUC</w:t>
            </w:r>
          </w:p>
        </w:tc>
        <w:tc>
          <w:tcPr>
            <w:tcW w:w="4224" w:type="dxa"/>
          </w:tcPr>
          <w:p w14:paraId="608589BC" w14:textId="77777777" w:rsidR="00D829FC" w:rsidRPr="005C4474" w:rsidRDefault="00D829FC" w:rsidP="00773CB5">
            <w:pPr>
              <w:jc w:val="both"/>
              <w:rPr>
                <w:b/>
                <w:bCs/>
              </w:rPr>
            </w:pPr>
            <w:r w:rsidRPr="005C4474">
              <w:rPr>
                <w:b/>
                <w:bCs/>
              </w:rPr>
              <w:t xml:space="preserve">Hosmer and </w:t>
            </w:r>
            <w:proofErr w:type="spellStart"/>
            <w:r w:rsidRPr="005C4474">
              <w:rPr>
                <w:b/>
                <w:bCs/>
              </w:rPr>
              <w:t>Lemeshow</w:t>
            </w:r>
            <w:proofErr w:type="spellEnd"/>
            <w:r w:rsidRPr="005C4474">
              <w:rPr>
                <w:b/>
                <w:bCs/>
              </w:rPr>
              <w:t xml:space="preserve"> goodness of fit test</w:t>
            </w:r>
          </w:p>
        </w:tc>
      </w:tr>
      <w:tr w:rsidR="00D829FC" w14:paraId="672D748D" w14:textId="77777777" w:rsidTr="009C572F">
        <w:trPr>
          <w:trHeight w:val="595"/>
        </w:trPr>
        <w:tc>
          <w:tcPr>
            <w:tcW w:w="3539" w:type="dxa"/>
            <w:vAlign w:val="center"/>
          </w:tcPr>
          <w:p w14:paraId="264AEA58" w14:textId="7AC10955" w:rsidR="00D829FC" w:rsidRDefault="009C572F" w:rsidP="00773CB5">
            <w:r>
              <w:t>A</w:t>
            </w:r>
            <w:r w:rsidR="00D829FC" w:rsidRPr="00EB1E52">
              <w:t>ll postoperative complications to 6 months post-surgery</w:t>
            </w:r>
          </w:p>
        </w:tc>
        <w:tc>
          <w:tcPr>
            <w:tcW w:w="2693" w:type="dxa"/>
            <w:vAlign w:val="center"/>
          </w:tcPr>
          <w:p w14:paraId="230D042B" w14:textId="61033F90" w:rsidR="00D829FC" w:rsidRDefault="00D829FC" w:rsidP="00773CB5">
            <w:pPr>
              <w:jc w:val="center"/>
            </w:pPr>
            <w:r>
              <w:t>0.64</w:t>
            </w:r>
          </w:p>
        </w:tc>
        <w:tc>
          <w:tcPr>
            <w:tcW w:w="4224" w:type="dxa"/>
            <w:vAlign w:val="center"/>
          </w:tcPr>
          <w:p w14:paraId="4565A310" w14:textId="40E14BA6" w:rsidR="00D829FC" w:rsidRDefault="00D829FC" w:rsidP="00773CB5">
            <w:pPr>
              <w:jc w:val="center"/>
            </w:pPr>
            <w:r>
              <w:t>X-squared = 17.90, df = 8, p-value = 0.02</w:t>
            </w:r>
          </w:p>
        </w:tc>
      </w:tr>
      <w:tr w:rsidR="00D829FC" w14:paraId="3DF7CFB5" w14:textId="77777777" w:rsidTr="009C572F">
        <w:trPr>
          <w:trHeight w:val="595"/>
        </w:trPr>
        <w:tc>
          <w:tcPr>
            <w:tcW w:w="3539" w:type="dxa"/>
            <w:vAlign w:val="center"/>
          </w:tcPr>
          <w:p w14:paraId="55DD39F6" w14:textId="5A8FEC33" w:rsidR="00D829FC" w:rsidRDefault="009C572F" w:rsidP="00773CB5">
            <w:r>
              <w:t>M</w:t>
            </w:r>
            <w:r w:rsidRPr="00EB1E52">
              <w:t xml:space="preserve">ajor </w:t>
            </w:r>
            <w:r w:rsidR="00D829FC" w:rsidRPr="00EB1E52">
              <w:t>complications to 6 months post-surgery</w:t>
            </w:r>
          </w:p>
        </w:tc>
        <w:tc>
          <w:tcPr>
            <w:tcW w:w="2693" w:type="dxa"/>
            <w:vAlign w:val="center"/>
          </w:tcPr>
          <w:p w14:paraId="23056C0F" w14:textId="7E9E7C70" w:rsidR="00D829FC" w:rsidRDefault="00D829FC" w:rsidP="00773CB5">
            <w:pPr>
              <w:jc w:val="center"/>
            </w:pPr>
            <w:r>
              <w:t>0.64</w:t>
            </w:r>
          </w:p>
        </w:tc>
        <w:tc>
          <w:tcPr>
            <w:tcW w:w="4224" w:type="dxa"/>
            <w:vAlign w:val="center"/>
          </w:tcPr>
          <w:p w14:paraId="220F3F30" w14:textId="4DBC7462" w:rsidR="00D829FC" w:rsidRDefault="00D829FC" w:rsidP="00773CB5">
            <w:pPr>
              <w:jc w:val="center"/>
            </w:pPr>
            <w:r>
              <w:t>X-squared = 5.25, df = 8, p-value = 0.73</w:t>
            </w:r>
          </w:p>
        </w:tc>
      </w:tr>
      <w:tr w:rsidR="00D829FC" w14:paraId="7CA5291C" w14:textId="77777777" w:rsidTr="009C572F">
        <w:trPr>
          <w:trHeight w:val="595"/>
        </w:trPr>
        <w:tc>
          <w:tcPr>
            <w:tcW w:w="3539" w:type="dxa"/>
            <w:vAlign w:val="center"/>
          </w:tcPr>
          <w:p w14:paraId="66E8203A" w14:textId="5E655723" w:rsidR="00D829FC" w:rsidRDefault="009C572F" w:rsidP="00773CB5">
            <w:r>
              <w:t>A</w:t>
            </w:r>
            <w:r w:rsidRPr="00EB1E52">
              <w:t xml:space="preserve">cute </w:t>
            </w:r>
            <w:r w:rsidR="00D829FC" w:rsidRPr="00EB1E52">
              <w:t>major complications</w:t>
            </w:r>
          </w:p>
        </w:tc>
        <w:tc>
          <w:tcPr>
            <w:tcW w:w="2693" w:type="dxa"/>
            <w:vAlign w:val="center"/>
          </w:tcPr>
          <w:p w14:paraId="72294A3A" w14:textId="670BBA4D" w:rsidR="00D829FC" w:rsidRDefault="00D829FC" w:rsidP="00773CB5">
            <w:pPr>
              <w:jc w:val="center"/>
            </w:pPr>
            <w:r>
              <w:t>0.73</w:t>
            </w:r>
          </w:p>
        </w:tc>
        <w:tc>
          <w:tcPr>
            <w:tcW w:w="4224" w:type="dxa"/>
            <w:vAlign w:val="center"/>
          </w:tcPr>
          <w:p w14:paraId="35118842" w14:textId="22A88479" w:rsidR="00D829FC" w:rsidRDefault="00D829FC" w:rsidP="00773CB5">
            <w:pPr>
              <w:jc w:val="center"/>
            </w:pPr>
            <w:r>
              <w:t>X-squared = 5.78, df = 8, p-value = 0.67</w:t>
            </w:r>
          </w:p>
        </w:tc>
      </w:tr>
    </w:tbl>
    <w:p w14:paraId="2F35E795" w14:textId="77777777" w:rsidR="00D829FC" w:rsidRDefault="00D829FC" w:rsidP="00773CB5">
      <w:pPr>
        <w:jc w:val="both"/>
      </w:pPr>
      <w:r>
        <w:t>AUC: area under curve</w:t>
      </w:r>
    </w:p>
    <w:p w14:paraId="43A83A3B" w14:textId="27CEB15E" w:rsidR="004C144C" w:rsidRDefault="004C144C" w:rsidP="00773CB5">
      <w:pPr>
        <w:jc w:val="both"/>
      </w:pPr>
    </w:p>
    <w:p w14:paraId="3F772503" w14:textId="58D3B0F7" w:rsidR="004C144C" w:rsidRDefault="004C144C" w:rsidP="00773CB5">
      <w:pPr>
        <w:jc w:val="both"/>
      </w:pPr>
    </w:p>
    <w:p w14:paraId="1E3A2D0B" w14:textId="604370E9" w:rsidR="00A140EF" w:rsidRPr="00611E74" w:rsidRDefault="00A140EF" w:rsidP="00253AEC">
      <w:pPr>
        <w:jc w:val="both"/>
        <w:rPr>
          <w:b/>
          <w:bCs/>
        </w:rPr>
      </w:pPr>
    </w:p>
    <w:sectPr w:rsidR="00A140EF" w:rsidRPr="00611E74" w:rsidSect="00253AEC">
      <w:footerReference w:type="default" r:id="rId9"/>
      <w:pgSz w:w="11906" w:h="16838"/>
      <w:pgMar w:top="720" w:right="1701" w:bottom="720" w:left="1701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B315A9" w16cex:dateUtc="2023-03-08T03:09:00Z"/>
  <w16cex:commentExtensible w16cex:durableId="278269B5" w16cex:dateUtc="2023-01-30T05:07:00Z"/>
  <w16cex:commentExtensible w16cex:durableId="278333A5" w16cex:dateUtc="2023-01-30T19:28:00Z"/>
  <w16cex:commentExtensible w16cex:durableId="27B30F00" w16cex:dateUtc="2023-03-08T02:41:00Z"/>
  <w16cex:commentExtensible w16cex:durableId="27B3117E" w16cex:dateUtc="2023-03-08T02:51:00Z"/>
  <w16cex:commentExtensible w16cex:durableId="27B3131B" w16cex:dateUtc="2023-03-08T02:58:00Z"/>
  <w16cex:commentExtensible w16cex:durableId="27C2ED85" w16cex:dateUtc="2023-03-20T03:34:00Z"/>
  <w16cex:commentExtensible w16cex:durableId="27C2EF3D" w16cex:dateUtc="2023-03-20T03:42:00Z"/>
  <w16cex:commentExtensible w16cex:durableId="27C2AAD8" w16cex:dateUtc="2023-03-19T22:50:00Z"/>
  <w16cex:commentExtensible w16cex:durableId="27C2AABE" w16cex:dateUtc="2023-03-19T22:49:00Z"/>
  <w16cex:commentExtensible w16cex:durableId="27C2AA7D" w16cex:dateUtc="2023-03-19T22:48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91134D" w14:textId="77777777" w:rsidR="00B4778A" w:rsidRDefault="00B4778A" w:rsidP="000B7A6D">
      <w:pPr>
        <w:spacing w:after="0" w:line="240" w:lineRule="auto"/>
      </w:pPr>
      <w:r>
        <w:separator/>
      </w:r>
    </w:p>
  </w:endnote>
  <w:endnote w:type="continuationSeparator" w:id="0">
    <w:p w14:paraId="1DB67081" w14:textId="77777777" w:rsidR="00B4778A" w:rsidRDefault="00B4778A" w:rsidP="000B7A6D">
      <w:pPr>
        <w:spacing w:after="0" w:line="240" w:lineRule="auto"/>
      </w:pPr>
      <w:r>
        <w:continuationSeparator/>
      </w:r>
    </w:p>
  </w:endnote>
  <w:endnote w:type="continuationNotice" w:id="1">
    <w:p w14:paraId="4E61762E" w14:textId="77777777" w:rsidR="00B4778A" w:rsidRDefault="00B4778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77541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B4C95F" w14:textId="4DCEBCEC" w:rsidR="00A47C5D" w:rsidRDefault="00A47C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7E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B44F609" w14:textId="77777777" w:rsidR="00A47C5D" w:rsidRDefault="00A47C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C53DDE" w14:textId="77777777" w:rsidR="00B4778A" w:rsidRDefault="00B4778A" w:rsidP="000B7A6D">
      <w:pPr>
        <w:spacing w:after="0" w:line="240" w:lineRule="auto"/>
      </w:pPr>
      <w:r>
        <w:separator/>
      </w:r>
    </w:p>
  </w:footnote>
  <w:footnote w:type="continuationSeparator" w:id="0">
    <w:p w14:paraId="0565F8AD" w14:textId="77777777" w:rsidR="00B4778A" w:rsidRDefault="00B4778A" w:rsidP="000B7A6D">
      <w:pPr>
        <w:spacing w:after="0" w:line="240" w:lineRule="auto"/>
      </w:pPr>
      <w:r>
        <w:continuationSeparator/>
      </w:r>
    </w:p>
  </w:footnote>
  <w:footnote w:type="continuationNotice" w:id="1">
    <w:p w14:paraId="415F55F2" w14:textId="77777777" w:rsidR="00B4778A" w:rsidRDefault="00B4778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86740"/>
    <w:multiLevelType w:val="hybridMultilevel"/>
    <w:tmpl w:val="120217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881E60"/>
    <w:multiLevelType w:val="hybridMultilevel"/>
    <w:tmpl w:val="64B8710C"/>
    <w:lvl w:ilvl="0" w:tplc="6D3046B8">
      <w:start w:val="1"/>
      <w:numFmt w:val="upperLetter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107C9F"/>
    <w:multiLevelType w:val="hybridMultilevel"/>
    <w:tmpl w:val="64B8710C"/>
    <w:lvl w:ilvl="0" w:tplc="6D3046B8">
      <w:start w:val="1"/>
      <w:numFmt w:val="upperLetter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A20CA7"/>
    <w:multiLevelType w:val="hybridMultilevel"/>
    <w:tmpl w:val="0E868B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583B74"/>
    <w:multiLevelType w:val="hybridMultilevel"/>
    <w:tmpl w:val="19263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161163"/>
    <w:multiLevelType w:val="hybridMultilevel"/>
    <w:tmpl w:val="64B8710C"/>
    <w:lvl w:ilvl="0" w:tplc="6D3046B8">
      <w:start w:val="1"/>
      <w:numFmt w:val="upperLetter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69E3950"/>
    <w:multiLevelType w:val="hybridMultilevel"/>
    <w:tmpl w:val="DF46FA70"/>
    <w:lvl w:ilvl="0" w:tplc="08090015">
      <w:start w:val="1"/>
      <w:numFmt w:val="upperLetter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A165AEA"/>
    <w:multiLevelType w:val="hybridMultilevel"/>
    <w:tmpl w:val="26DC385A"/>
    <w:lvl w:ilvl="0" w:tplc="A984C4F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B04D36"/>
    <w:multiLevelType w:val="hybridMultilevel"/>
    <w:tmpl w:val="D764A0DC"/>
    <w:lvl w:ilvl="0" w:tplc="A984C4F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6C703B"/>
    <w:multiLevelType w:val="hybridMultilevel"/>
    <w:tmpl w:val="122CA416"/>
    <w:lvl w:ilvl="0" w:tplc="445002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7F669EC"/>
    <w:multiLevelType w:val="hybridMultilevel"/>
    <w:tmpl w:val="64B8710C"/>
    <w:lvl w:ilvl="0" w:tplc="6D3046B8">
      <w:start w:val="1"/>
      <w:numFmt w:val="upperLetter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52E57F1"/>
    <w:multiLevelType w:val="hybridMultilevel"/>
    <w:tmpl w:val="36FA5C9C"/>
    <w:lvl w:ilvl="0" w:tplc="2236EC0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F293A20"/>
    <w:multiLevelType w:val="hybridMultilevel"/>
    <w:tmpl w:val="2E3C01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1285E40"/>
    <w:multiLevelType w:val="hybridMultilevel"/>
    <w:tmpl w:val="64B8710C"/>
    <w:lvl w:ilvl="0" w:tplc="6D3046B8">
      <w:start w:val="1"/>
      <w:numFmt w:val="upperLetter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2126640"/>
    <w:multiLevelType w:val="hybridMultilevel"/>
    <w:tmpl w:val="2E9C77FE"/>
    <w:lvl w:ilvl="0" w:tplc="68B0849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12"/>
  </w:num>
  <w:num w:numId="4">
    <w:abstractNumId w:val="4"/>
  </w:num>
  <w:num w:numId="5">
    <w:abstractNumId w:val="0"/>
  </w:num>
  <w:num w:numId="6">
    <w:abstractNumId w:val="0"/>
  </w:num>
  <w:num w:numId="7">
    <w:abstractNumId w:val="6"/>
  </w:num>
  <w:num w:numId="8">
    <w:abstractNumId w:val="14"/>
  </w:num>
  <w:num w:numId="9">
    <w:abstractNumId w:val="5"/>
  </w:num>
  <w:num w:numId="10">
    <w:abstractNumId w:val="13"/>
  </w:num>
  <w:num w:numId="11">
    <w:abstractNumId w:val="2"/>
  </w:num>
  <w:num w:numId="12">
    <w:abstractNumId w:val="1"/>
  </w:num>
  <w:num w:numId="13">
    <w:abstractNumId w:val="10"/>
  </w:num>
  <w:num w:numId="14">
    <w:abstractNumId w:val="8"/>
  </w:num>
  <w:num w:numId="15">
    <w:abstractNumId w:val="7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xNzU2MwaSJkBCSUcpOLW4ODM/D6TA1KgWAMLYUV0tAAAA"/>
    <w:docVar w:name="dgnword-docGUID" w:val="{DA7C6863-B786-4C73-9374-69F4516C7EC8}"/>
    <w:docVar w:name="dgnword-eventsink" w:val="2375278491184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tvzvspp5fd29e9faavrrw30sp2t09dxfr2&quot;&gt;Retrospective stud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7&lt;/item&gt;&lt;item&gt;18&lt;/item&gt;&lt;item&gt;19&lt;/item&gt;&lt;item&gt;20&lt;/item&gt;&lt;item&gt;21&lt;/item&gt;&lt;item&gt;27&lt;/item&gt;&lt;item&gt;28&lt;/item&gt;&lt;item&gt;29&lt;/item&gt;&lt;item&gt;30&lt;/item&gt;&lt;item&gt;31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62&lt;/item&gt;&lt;item&gt;63&lt;/item&gt;&lt;item&gt;64&lt;/item&gt;&lt;item&gt;67&lt;/item&gt;&lt;item&gt;68&lt;/item&gt;&lt;item&gt;69&lt;/item&gt;&lt;item&gt;70&lt;/item&gt;&lt;item&gt;71&lt;/item&gt;&lt;item&gt;73&lt;/item&gt;&lt;item&gt;74&lt;/item&gt;&lt;item&gt;75&lt;/item&gt;&lt;/record-ids&gt;&lt;/item&gt;&lt;/Libraries&gt;"/>
  </w:docVars>
  <w:rsids>
    <w:rsidRoot w:val="009906C6"/>
    <w:rsid w:val="00001FF4"/>
    <w:rsid w:val="0000364C"/>
    <w:rsid w:val="00004567"/>
    <w:rsid w:val="000047EE"/>
    <w:rsid w:val="00005702"/>
    <w:rsid w:val="000062CE"/>
    <w:rsid w:val="00010DD6"/>
    <w:rsid w:val="000114C5"/>
    <w:rsid w:val="00011708"/>
    <w:rsid w:val="00011B5B"/>
    <w:rsid w:val="000135A5"/>
    <w:rsid w:val="00014803"/>
    <w:rsid w:val="000155FA"/>
    <w:rsid w:val="00015AB0"/>
    <w:rsid w:val="00020E54"/>
    <w:rsid w:val="000216E7"/>
    <w:rsid w:val="00021ADB"/>
    <w:rsid w:val="0002569F"/>
    <w:rsid w:val="00030247"/>
    <w:rsid w:val="00030956"/>
    <w:rsid w:val="0003115B"/>
    <w:rsid w:val="00032C6D"/>
    <w:rsid w:val="00033614"/>
    <w:rsid w:val="000344F1"/>
    <w:rsid w:val="000350DF"/>
    <w:rsid w:val="000376CE"/>
    <w:rsid w:val="00037D87"/>
    <w:rsid w:val="00040C46"/>
    <w:rsid w:val="0004208C"/>
    <w:rsid w:val="0004299F"/>
    <w:rsid w:val="00042ACC"/>
    <w:rsid w:val="000460F4"/>
    <w:rsid w:val="0004611C"/>
    <w:rsid w:val="000471CB"/>
    <w:rsid w:val="00054620"/>
    <w:rsid w:val="00056002"/>
    <w:rsid w:val="00063467"/>
    <w:rsid w:val="00063CF5"/>
    <w:rsid w:val="00063EF5"/>
    <w:rsid w:val="00064709"/>
    <w:rsid w:val="00064FF7"/>
    <w:rsid w:val="00065534"/>
    <w:rsid w:val="00066481"/>
    <w:rsid w:val="00066872"/>
    <w:rsid w:val="00073FB9"/>
    <w:rsid w:val="0007444C"/>
    <w:rsid w:val="00081161"/>
    <w:rsid w:val="0008120F"/>
    <w:rsid w:val="00085392"/>
    <w:rsid w:val="00087729"/>
    <w:rsid w:val="00096E5F"/>
    <w:rsid w:val="000A0DC5"/>
    <w:rsid w:val="000A18C5"/>
    <w:rsid w:val="000A45E6"/>
    <w:rsid w:val="000A6D46"/>
    <w:rsid w:val="000B0E94"/>
    <w:rsid w:val="000B5AA0"/>
    <w:rsid w:val="000B5C99"/>
    <w:rsid w:val="000B7734"/>
    <w:rsid w:val="000B7A6D"/>
    <w:rsid w:val="000C078D"/>
    <w:rsid w:val="000C2F6B"/>
    <w:rsid w:val="000C3FBC"/>
    <w:rsid w:val="000C4603"/>
    <w:rsid w:val="000C5AC6"/>
    <w:rsid w:val="000C5FF9"/>
    <w:rsid w:val="000C6BBA"/>
    <w:rsid w:val="000D0113"/>
    <w:rsid w:val="000D0472"/>
    <w:rsid w:val="000D3530"/>
    <w:rsid w:val="000D3DEB"/>
    <w:rsid w:val="000D55D8"/>
    <w:rsid w:val="000D5E31"/>
    <w:rsid w:val="000E1FCF"/>
    <w:rsid w:val="000E59C7"/>
    <w:rsid w:val="000F101E"/>
    <w:rsid w:val="000F1113"/>
    <w:rsid w:val="000F16CF"/>
    <w:rsid w:val="000F2F8C"/>
    <w:rsid w:val="000F33E9"/>
    <w:rsid w:val="000F3B4C"/>
    <w:rsid w:val="000F5A50"/>
    <w:rsid w:val="000F798F"/>
    <w:rsid w:val="00102E46"/>
    <w:rsid w:val="00103752"/>
    <w:rsid w:val="00105DF5"/>
    <w:rsid w:val="0010676E"/>
    <w:rsid w:val="00107796"/>
    <w:rsid w:val="00107979"/>
    <w:rsid w:val="00111AEE"/>
    <w:rsid w:val="00112B80"/>
    <w:rsid w:val="001154D9"/>
    <w:rsid w:val="00116B8E"/>
    <w:rsid w:val="00116BFB"/>
    <w:rsid w:val="00117BA7"/>
    <w:rsid w:val="0012046C"/>
    <w:rsid w:val="00120EE4"/>
    <w:rsid w:val="00121A8A"/>
    <w:rsid w:val="001238D4"/>
    <w:rsid w:val="00124586"/>
    <w:rsid w:val="001252F1"/>
    <w:rsid w:val="00125BBC"/>
    <w:rsid w:val="001270EF"/>
    <w:rsid w:val="00130143"/>
    <w:rsid w:val="001302EF"/>
    <w:rsid w:val="00130B02"/>
    <w:rsid w:val="001318B9"/>
    <w:rsid w:val="0013278B"/>
    <w:rsid w:val="00132B81"/>
    <w:rsid w:val="00132E95"/>
    <w:rsid w:val="001358A3"/>
    <w:rsid w:val="00137995"/>
    <w:rsid w:val="001401C3"/>
    <w:rsid w:val="00142EC7"/>
    <w:rsid w:val="001431A7"/>
    <w:rsid w:val="0014363D"/>
    <w:rsid w:val="00145264"/>
    <w:rsid w:val="00146497"/>
    <w:rsid w:val="00146664"/>
    <w:rsid w:val="00147D41"/>
    <w:rsid w:val="00153FC7"/>
    <w:rsid w:val="00154204"/>
    <w:rsid w:val="001561DF"/>
    <w:rsid w:val="00157090"/>
    <w:rsid w:val="00160196"/>
    <w:rsid w:val="001606CF"/>
    <w:rsid w:val="001622C9"/>
    <w:rsid w:val="00165286"/>
    <w:rsid w:val="00165709"/>
    <w:rsid w:val="00167014"/>
    <w:rsid w:val="00171B58"/>
    <w:rsid w:val="0017207C"/>
    <w:rsid w:val="00172618"/>
    <w:rsid w:val="00173921"/>
    <w:rsid w:val="00173B8F"/>
    <w:rsid w:val="00174C7B"/>
    <w:rsid w:val="00175CD8"/>
    <w:rsid w:val="00176C0F"/>
    <w:rsid w:val="00177FBB"/>
    <w:rsid w:val="00180985"/>
    <w:rsid w:val="00180B9D"/>
    <w:rsid w:val="001828D5"/>
    <w:rsid w:val="00182AA1"/>
    <w:rsid w:val="00182FBE"/>
    <w:rsid w:val="00183930"/>
    <w:rsid w:val="001861F3"/>
    <w:rsid w:val="00190588"/>
    <w:rsid w:val="0019134B"/>
    <w:rsid w:val="00192301"/>
    <w:rsid w:val="00193B82"/>
    <w:rsid w:val="00193D09"/>
    <w:rsid w:val="00195BE4"/>
    <w:rsid w:val="001973B7"/>
    <w:rsid w:val="0019785E"/>
    <w:rsid w:val="001A119A"/>
    <w:rsid w:val="001A1B7B"/>
    <w:rsid w:val="001A2382"/>
    <w:rsid w:val="001A2ABB"/>
    <w:rsid w:val="001A3D38"/>
    <w:rsid w:val="001A508A"/>
    <w:rsid w:val="001A70FA"/>
    <w:rsid w:val="001B2A33"/>
    <w:rsid w:val="001B41BA"/>
    <w:rsid w:val="001B48BC"/>
    <w:rsid w:val="001B5774"/>
    <w:rsid w:val="001B5DED"/>
    <w:rsid w:val="001B6E91"/>
    <w:rsid w:val="001B7CF8"/>
    <w:rsid w:val="001C00D7"/>
    <w:rsid w:val="001C164D"/>
    <w:rsid w:val="001C2FF8"/>
    <w:rsid w:val="001C40A1"/>
    <w:rsid w:val="001C48FA"/>
    <w:rsid w:val="001C5B97"/>
    <w:rsid w:val="001C5CD9"/>
    <w:rsid w:val="001C7D2C"/>
    <w:rsid w:val="001D05B3"/>
    <w:rsid w:val="001D1DCE"/>
    <w:rsid w:val="001D27B0"/>
    <w:rsid w:val="001D4E1E"/>
    <w:rsid w:val="001D4E3F"/>
    <w:rsid w:val="001D5354"/>
    <w:rsid w:val="001D68C2"/>
    <w:rsid w:val="001D7EBE"/>
    <w:rsid w:val="001E02A7"/>
    <w:rsid w:val="001E0A69"/>
    <w:rsid w:val="001E3207"/>
    <w:rsid w:val="001E5629"/>
    <w:rsid w:val="001E66CA"/>
    <w:rsid w:val="001F41C3"/>
    <w:rsid w:val="001F62BE"/>
    <w:rsid w:val="001F7A5E"/>
    <w:rsid w:val="001F7EAA"/>
    <w:rsid w:val="002004A4"/>
    <w:rsid w:val="0020098E"/>
    <w:rsid w:val="0020123A"/>
    <w:rsid w:val="002024EF"/>
    <w:rsid w:val="00211302"/>
    <w:rsid w:val="002116AD"/>
    <w:rsid w:val="00211754"/>
    <w:rsid w:val="002144C6"/>
    <w:rsid w:val="00215647"/>
    <w:rsid w:val="00216726"/>
    <w:rsid w:val="00220085"/>
    <w:rsid w:val="00220452"/>
    <w:rsid w:val="0022299F"/>
    <w:rsid w:val="00222F5F"/>
    <w:rsid w:val="00224414"/>
    <w:rsid w:val="002265F8"/>
    <w:rsid w:val="0022676F"/>
    <w:rsid w:val="00230893"/>
    <w:rsid w:val="002308B7"/>
    <w:rsid w:val="00230EC9"/>
    <w:rsid w:val="002310D2"/>
    <w:rsid w:val="0023249E"/>
    <w:rsid w:val="002342F0"/>
    <w:rsid w:val="002355E9"/>
    <w:rsid w:val="00237B0F"/>
    <w:rsid w:val="0024064A"/>
    <w:rsid w:val="00240DBE"/>
    <w:rsid w:val="0024231E"/>
    <w:rsid w:val="00242502"/>
    <w:rsid w:val="00245135"/>
    <w:rsid w:val="0025019E"/>
    <w:rsid w:val="00250AC6"/>
    <w:rsid w:val="002529AF"/>
    <w:rsid w:val="00253AEC"/>
    <w:rsid w:val="00262373"/>
    <w:rsid w:val="002624F7"/>
    <w:rsid w:val="00264C70"/>
    <w:rsid w:val="00266F5A"/>
    <w:rsid w:val="00267A3C"/>
    <w:rsid w:val="002716FC"/>
    <w:rsid w:val="002728B3"/>
    <w:rsid w:val="00274DD8"/>
    <w:rsid w:val="00275212"/>
    <w:rsid w:val="002758F7"/>
    <w:rsid w:val="00276F13"/>
    <w:rsid w:val="00280681"/>
    <w:rsid w:val="00280DA8"/>
    <w:rsid w:val="002817F8"/>
    <w:rsid w:val="00282142"/>
    <w:rsid w:val="00283E1E"/>
    <w:rsid w:val="00286DC8"/>
    <w:rsid w:val="002874A0"/>
    <w:rsid w:val="00290739"/>
    <w:rsid w:val="00291F13"/>
    <w:rsid w:val="0029345B"/>
    <w:rsid w:val="00294F8A"/>
    <w:rsid w:val="00294FED"/>
    <w:rsid w:val="0029567F"/>
    <w:rsid w:val="002A1C19"/>
    <w:rsid w:val="002A1DD6"/>
    <w:rsid w:val="002A1F28"/>
    <w:rsid w:val="002A46F7"/>
    <w:rsid w:val="002A69A1"/>
    <w:rsid w:val="002B1121"/>
    <w:rsid w:val="002B25F0"/>
    <w:rsid w:val="002B30FF"/>
    <w:rsid w:val="002B3CC3"/>
    <w:rsid w:val="002B41AB"/>
    <w:rsid w:val="002B4D13"/>
    <w:rsid w:val="002B5407"/>
    <w:rsid w:val="002B6ED1"/>
    <w:rsid w:val="002B7D72"/>
    <w:rsid w:val="002C05C9"/>
    <w:rsid w:val="002C26CC"/>
    <w:rsid w:val="002C7166"/>
    <w:rsid w:val="002D14B3"/>
    <w:rsid w:val="002D16FB"/>
    <w:rsid w:val="002D23A5"/>
    <w:rsid w:val="002D54B3"/>
    <w:rsid w:val="002E0072"/>
    <w:rsid w:val="002E0D28"/>
    <w:rsid w:val="002E2E81"/>
    <w:rsid w:val="002E33F5"/>
    <w:rsid w:val="002E3783"/>
    <w:rsid w:val="002E3FFD"/>
    <w:rsid w:val="002E608A"/>
    <w:rsid w:val="002E67D2"/>
    <w:rsid w:val="002E7A19"/>
    <w:rsid w:val="002E7E60"/>
    <w:rsid w:val="002F0C43"/>
    <w:rsid w:val="002F2C0F"/>
    <w:rsid w:val="002F5A6B"/>
    <w:rsid w:val="0030016B"/>
    <w:rsid w:val="003006A3"/>
    <w:rsid w:val="00305E2A"/>
    <w:rsid w:val="00307F3E"/>
    <w:rsid w:val="0031183F"/>
    <w:rsid w:val="00312181"/>
    <w:rsid w:val="00312DBE"/>
    <w:rsid w:val="00316AD5"/>
    <w:rsid w:val="003175B8"/>
    <w:rsid w:val="00320415"/>
    <w:rsid w:val="00321210"/>
    <w:rsid w:val="003226B5"/>
    <w:rsid w:val="00323415"/>
    <w:rsid w:val="00325E6E"/>
    <w:rsid w:val="00325FDE"/>
    <w:rsid w:val="00327D2A"/>
    <w:rsid w:val="00330131"/>
    <w:rsid w:val="00331B8A"/>
    <w:rsid w:val="003334BF"/>
    <w:rsid w:val="00335480"/>
    <w:rsid w:val="003357E2"/>
    <w:rsid w:val="00335C06"/>
    <w:rsid w:val="003375CF"/>
    <w:rsid w:val="00337606"/>
    <w:rsid w:val="00340AE4"/>
    <w:rsid w:val="00342E85"/>
    <w:rsid w:val="00343278"/>
    <w:rsid w:val="00345446"/>
    <w:rsid w:val="00345B1C"/>
    <w:rsid w:val="00347C0A"/>
    <w:rsid w:val="003504BD"/>
    <w:rsid w:val="0035206F"/>
    <w:rsid w:val="00357A74"/>
    <w:rsid w:val="00360262"/>
    <w:rsid w:val="00362CC7"/>
    <w:rsid w:val="0036545C"/>
    <w:rsid w:val="003659EB"/>
    <w:rsid w:val="00365FF6"/>
    <w:rsid w:val="00367988"/>
    <w:rsid w:val="003703AB"/>
    <w:rsid w:val="003721B3"/>
    <w:rsid w:val="00372753"/>
    <w:rsid w:val="00372FB9"/>
    <w:rsid w:val="003745A1"/>
    <w:rsid w:val="003747DA"/>
    <w:rsid w:val="00376255"/>
    <w:rsid w:val="003769D7"/>
    <w:rsid w:val="0037751B"/>
    <w:rsid w:val="00377531"/>
    <w:rsid w:val="00382EB3"/>
    <w:rsid w:val="00385AF4"/>
    <w:rsid w:val="0038640E"/>
    <w:rsid w:val="003934F5"/>
    <w:rsid w:val="0039389B"/>
    <w:rsid w:val="003978A9"/>
    <w:rsid w:val="003A0438"/>
    <w:rsid w:val="003A0575"/>
    <w:rsid w:val="003A111A"/>
    <w:rsid w:val="003A2A4A"/>
    <w:rsid w:val="003A430E"/>
    <w:rsid w:val="003A48F3"/>
    <w:rsid w:val="003A50AD"/>
    <w:rsid w:val="003A59BB"/>
    <w:rsid w:val="003A66AE"/>
    <w:rsid w:val="003A7804"/>
    <w:rsid w:val="003A7AEA"/>
    <w:rsid w:val="003B041F"/>
    <w:rsid w:val="003B0B50"/>
    <w:rsid w:val="003B452B"/>
    <w:rsid w:val="003B4EC1"/>
    <w:rsid w:val="003C1F8F"/>
    <w:rsid w:val="003C57BD"/>
    <w:rsid w:val="003C6571"/>
    <w:rsid w:val="003C7BC4"/>
    <w:rsid w:val="003D1529"/>
    <w:rsid w:val="003D588D"/>
    <w:rsid w:val="003D6C03"/>
    <w:rsid w:val="003E17BF"/>
    <w:rsid w:val="003E27D4"/>
    <w:rsid w:val="003E4EA1"/>
    <w:rsid w:val="003E5419"/>
    <w:rsid w:val="003E570D"/>
    <w:rsid w:val="003E6C67"/>
    <w:rsid w:val="003E6CB5"/>
    <w:rsid w:val="003F223E"/>
    <w:rsid w:val="003F3EDD"/>
    <w:rsid w:val="003F5D81"/>
    <w:rsid w:val="003F6575"/>
    <w:rsid w:val="003F7890"/>
    <w:rsid w:val="004015DF"/>
    <w:rsid w:val="00401DB4"/>
    <w:rsid w:val="00402427"/>
    <w:rsid w:val="0040709D"/>
    <w:rsid w:val="00411A77"/>
    <w:rsid w:val="004133AC"/>
    <w:rsid w:val="004158DF"/>
    <w:rsid w:val="004211EE"/>
    <w:rsid w:val="00423F6B"/>
    <w:rsid w:val="004267E2"/>
    <w:rsid w:val="004270A3"/>
    <w:rsid w:val="0042717F"/>
    <w:rsid w:val="004273ED"/>
    <w:rsid w:val="00431069"/>
    <w:rsid w:val="0043106D"/>
    <w:rsid w:val="0043155F"/>
    <w:rsid w:val="00433791"/>
    <w:rsid w:val="0043413F"/>
    <w:rsid w:val="004352E9"/>
    <w:rsid w:val="0043614C"/>
    <w:rsid w:val="0044379B"/>
    <w:rsid w:val="0044394F"/>
    <w:rsid w:val="00446549"/>
    <w:rsid w:val="0044784C"/>
    <w:rsid w:val="0045169A"/>
    <w:rsid w:val="00452234"/>
    <w:rsid w:val="00452D0D"/>
    <w:rsid w:val="004578E2"/>
    <w:rsid w:val="00457D59"/>
    <w:rsid w:val="00460714"/>
    <w:rsid w:val="004634D5"/>
    <w:rsid w:val="00465556"/>
    <w:rsid w:val="00466538"/>
    <w:rsid w:val="004667C8"/>
    <w:rsid w:val="00466CF3"/>
    <w:rsid w:val="00470F03"/>
    <w:rsid w:val="00471C3E"/>
    <w:rsid w:val="00472A54"/>
    <w:rsid w:val="00473333"/>
    <w:rsid w:val="00474740"/>
    <w:rsid w:val="00476B51"/>
    <w:rsid w:val="00476ECA"/>
    <w:rsid w:val="00477AF4"/>
    <w:rsid w:val="00480498"/>
    <w:rsid w:val="00480F58"/>
    <w:rsid w:val="004817B4"/>
    <w:rsid w:val="004827D8"/>
    <w:rsid w:val="00483D19"/>
    <w:rsid w:val="00484CC0"/>
    <w:rsid w:val="0048549B"/>
    <w:rsid w:val="004857C0"/>
    <w:rsid w:val="00485979"/>
    <w:rsid w:val="00486533"/>
    <w:rsid w:val="00486BE9"/>
    <w:rsid w:val="00487714"/>
    <w:rsid w:val="00490B52"/>
    <w:rsid w:val="004926C1"/>
    <w:rsid w:val="0049396E"/>
    <w:rsid w:val="00493E0D"/>
    <w:rsid w:val="00495996"/>
    <w:rsid w:val="004A028A"/>
    <w:rsid w:val="004A0FA8"/>
    <w:rsid w:val="004A1906"/>
    <w:rsid w:val="004A2BDA"/>
    <w:rsid w:val="004A57C5"/>
    <w:rsid w:val="004A5F44"/>
    <w:rsid w:val="004B47D7"/>
    <w:rsid w:val="004B636A"/>
    <w:rsid w:val="004B796A"/>
    <w:rsid w:val="004C0EFB"/>
    <w:rsid w:val="004C144C"/>
    <w:rsid w:val="004C2C38"/>
    <w:rsid w:val="004C3405"/>
    <w:rsid w:val="004C3AA0"/>
    <w:rsid w:val="004D279F"/>
    <w:rsid w:val="004D5B97"/>
    <w:rsid w:val="004E321B"/>
    <w:rsid w:val="004E4ADA"/>
    <w:rsid w:val="004E4FED"/>
    <w:rsid w:val="004E50A7"/>
    <w:rsid w:val="004E5113"/>
    <w:rsid w:val="004E52CD"/>
    <w:rsid w:val="004F0949"/>
    <w:rsid w:val="004F1F85"/>
    <w:rsid w:val="004F3BE0"/>
    <w:rsid w:val="004F4494"/>
    <w:rsid w:val="004F4A11"/>
    <w:rsid w:val="004F7BBC"/>
    <w:rsid w:val="005040FD"/>
    <w:rsid w:val="005049C5"/>
    <w:rsid w:val="005049ED"/>
    <w:rsid w:val="0050518E"/>
    <w:rsid w:val="005064EB"/>
    <w:rsid w:val="00507944"/>
    <w:rsid w:val="00512C6C"/>
    <w:rsid w:val="00514CD7"/>
    <w:rsid w:val="00515C9C"/>
    <w:rsid w:val="0051768A"/>
    <w:rsid w:val="005179B2"/>
    <w:rsid w:val="00520809"/>
    <w:rsid w:val="005217A3"/>
    <w:rsid w:val="00522C70"/>
    <w:rsid w:val="00526442"/>
    <w:rsid w:val="00526546"/>
    <w:rsid w:val="00526608"/>
    <w:rsid w:val="00530827"/>
    <w:rsid w:val="00532879"/>
    <w:rsid w:val="0053312F"/>
    <w:rsid w:val="005349E7"/>
    <w:rsid w:val="00535E13"/>
    <w:rsid w:val="00535E3A"/>
    <w:rsid w:val="0053753B"/>
    <w:rsid w:val="0054078B"/>
    <w:rsid w:val="00540A1B"/>
    <w:rsid w:val="00540FDD"/>
    <w:rsid w:val="005413AD"/>
    <w:rsid w:val="00542227"/>
    <w:rsid w:val="00542AF5"/>
    <w:rsid w:val="00542DBC"/>
    <w:rsid w:val="00543837"/>
    <w:rsid w:val="00552519"/>
    <w:rsid w:val="0055251A"/>
    <w:rsid w:val="00553A30"/>
    <w:rsid w:val="005552C4"/>
    <w:rsid w:val="005572AB"/>
    <w:rsid w:val="00560853"/>
    <w:rsid w:val="00561319"/>
    <w:rsid w:val="00561A72"/>
    <w:rsid w:val="00561D9E"/>
    <w:rsid w:val="00562A9F"/>
    <w:rsid w:val="00563A7E"/>
    <w:rsid w:val="0056412E"/>
    <w:rsid w:val="00564C01"/>
    <w:rsid w:val="005664C6"/>
    <w:rsid w:val="00567864"/>
    <w:rsid w:val="00570017"/>
    <w:rsid w:val="0057037E"/>
    <w:rsid w:val="005751D7"/>
    <w:rsid w:val="00577561"/>
    <w:rsid w:val="00580360"/>
    <w:rsid w:val="0058121C"/>
    <w:rsid w:val="0058260A"/>
    <w:rsid w:val="00582798"/>
    <w:rsid w:val="00583898"/>
    <w:rsid w:val="005851EB"/>
    <w:rsid w:val="00585635"/>
    <w:rsid w:val="005863F3"/>
    <w:rsid w:val="00587973"/>
    <w:rsid w:val="0059080D"/>
    <w:rsid w:val="00590A46"/>
    <w:rsid w:val="00595160"/>
    <w:rsid w:val="005954F5"/>
    <w:rsid w:val="005959DA"/>
    <w:rsid w:val="005967A2"/>
    <w:rsid w:val="00596FEC"/>
    <w:rsid w:val="00597BF9"/>
    <w:rsid w:val="005A13DC"/>
    <w:rsid w:val="005A1892"/>
    <w:rsid w:val="005A265E"/>
    <w:rsid w:val="005B17E2"/>
    <w:rsid w:val="005B47A3"/>
    <w:rsid w:val="005B579B"/>
    <w:rsid w:val="005B76B1"/>
    <w:rsid w:val="005C1B59"/>
    <w:rsid w:val="005C4474"/>
    <w:rsid w:val="005D0CAB"/>
    <w:rsid w:val="005D117A"/>
    <w:rsid w:val="005D1324"/>
    <w:rsid w:val="005D19B8"/>
    <w:rsid w:val="005D27EA"/>
    <w:rsid w:val="005D306E"/>
    <w:rsid w:val="005D4442"/>
    <w:rsid w:val="005D4739"/>
    <w:rsid w:val="005D53A2"/>
    <w:rsid w:val="005D5B88"/>
    <w:rsid w:val="005D7FBB"/>
    <w:rsid w:val="005E2213"/>
    <w:rsid w:val="005E4274"/>
    <w:rsid w:val="005E5619"/>
    <w:rsid w:val="005E5E1D"/>
    <w:rsid w:val="005E6D51"/>
    <w:rsid w:val="005E703A"/>
    <w:rsid w:val="005E7785"/>
    <w:rsid w:val="005F1918"/>
    <w:rsid w:val="005F2033"/>
    <w:rsid w:val="005F36CC"/>
    <w:rsid w:val="00601897"/>
    <w:rsid w:val="006018B0"/>
    <w:rsid w:val="00602581"/>
    <w:rsid w:val="006072ED"/>
    <w:rsid w:val="00607C55"/>
    <w:rsid w:val="00607F2A"/>
    <w:rsid w:val="00607F44"/>
    <w:rsid w:val="00611E74"/>
    <w:rsid w:val="006123D6"/>
    <w:rsid w:val="0061324E"/>
    <w:rsid w:val="00613AAD"/>
    <w:rsid w:val="00615A16"/>
    <w:rsid w:val="00615AC4"/>
    <w:rsid w:val="00615BFB"/>
    <w:rsid w:val="00616B62"/>
    <w:rsid w:val="00617059"/>
    <w:rsid w:val="006177DF"/>
    <w:rsid w:val="006205B3"/>
    <w:rsid w:val="0062141D"/>
    <w:rsid w:val="00622031"/>
    <w:rsid w:val="00623237"/>
    <w:rsid w:val="00625CFC"/>
    <w:rsid w:val="00627A5D"/>
    <w:rsid w:val="00627BC0"/>
    <w:rsid w:val="006316B2"/>
    <w:rsid w:val="00633829"/>
    <w:rsid w:val="00634521"/>
    <w:rsid w:val="0063731C"/>
    <w:rsid w:val="00640DB8"/>
    <w:rsid w:val="00644DD4"/>
    <w:rsid w:val="006452F0"/>
    <w:rsid w:val="00645F2B"/>
    <w:rsid w:val="00646C3B"/>
    <w:rsid w:val="00650C35"/>
    <w:rsid w:val="006556B9"/>
    <w:rsid w:val="00655CE5"/>
    <w:rsid w:val="006565D3"/>
    <w:rsid w:val="0066107C"/>
    <w:rsid w:val="006610A6"/>
    <w:rsid w:val="00661DD4"/>
    <w:rsid w:val="00663CCE"/>
    <w:rsid w:val="00665F5D"/>
    <w:rsid w:val="00666B1A"/>
    <w:rsid w:val="00666D0F"/>
    <w:rsid w:val="00666F75"/>
    <w:rsid w:val="00670A51"/>
    <w:rsid w:val="00672968"/>
    <w:rsid w:val="00677C74"/>
    <w:rsid w:val="006811D6"/>
    <w:rsid w:val="00687DEB"/>
    <w:rsid w:val="006900F8"/>
    <w:rsid w:val="00692BCC"/>
    <w:rsid w:val="00693F71"/>
    <w:rsid w:val="006940AF"/>
    <w:rsid w:val="006962F9"/>
    <w:rsid w:val="006969EB"/>
    <w:rsid w:val="00696D72"/>
    <w:rsid w:val="006A0F2B"/>
    <w:rsid w:val="006A19AB"/>
    <w:rsid w:val="006A201E"/>
    <w:rsid w:val="006A3F12"/>
    <w:rsid w:val="006A5BB7"/>
    <w:rsid w:val="006A65C4"/>
    <w:rsid w:val="006A7662"/>
    <w:rsid w:val="006B0C05"/>
    <w:rsid w:val="006B17ED"/>
    <w:rsid w:val="006B3D11"/>
    <w:rsid w:val="006B40CE"/>
    <w:rsid w:val="006B41BB"/>
    <w:rsid w:val="006B41C5"/>
    <w:rsid w:val="006B4486"/>
    <w:rsid w:val="006B45D2"/>
    <w:rsid w:val="006B4769"/>
    <w:rsid w:val="006B560C"/>
    <w:rsid w:val="006B75AD"/>
    <w:rsid w:val="006C0121"/>
    <w:rsid w:val="006C057A"/>
    <w:rsid w:val="006C3636"/>
    <w:rsid w:val="006C36CF"/>
    <w:rsid w:val="006C36EE"/>
    <w:rsid w:val="006C4BEC"/>
    <w:rsid w:val="006C5172"/>
    <w:rsid w:val="006C5C3F"/>
    <w:rsid w:val="006C6E0F"/>
    <w:rsid w:val="006D1185"/>
    <w:rsid w:val="006D68C4"/>
    <w:rsid w:val="006E29AF"/>
    <w:rsid w:val="006E4093"/>
    <w:rsid w:val="006E5028"/>
    <w:rsid w:val="006E5E0D"/>
    <w:rsid w:val="006E6C5E"/>
    <w:rsid w:val="006E7904"/>
    <w:rsid w:val="006E7D11"/>
    <w:rsid w:val="006F1C53"/>
    <w:rsid w:val="006F1F7C"/>
    <w:rsid w:val="006F3ACA"/>
    <w:rsid w:val="006F3F9F"/>
    <w:rsid w:val="006F4541"/>
    <w:rsid w:val="006F698F"/>
    <w:rsid w:val="00700156"/>
    <w:rsid w:val="007016E9"/>
    <w:rsid w:val="00702747"/>
    <w:rsid w:val="00704310"/>
    <w:rsid w:val="00704ACC"/>
    <w:rsid w:val="00704FB6"/>
    <w:rsid w:val="007056BE"/>
    <w:rsid w:val="00706085"/>
    <w:rsid w:val="00706773"/>
    <w:rsid w:val="007106E2"/>
    <w:rsid w:val="00714186"/>
    <w:rsid w:val="00714EDE"/>
    <w:rsid w:val="00722AD9"/>
    <w:rsid w:val="00731EEB"/>
    <w:rsid w:val="00733174"/>
    <w:rsid w:val="0073475F"/>
    <w:rsid w:val="0073521F"/>
    <w:rsid w:val="007359BD"/>
    <w:rsid w:val="007362A0"/>
    <w:rsid w:val="007365A9"/>
    <w:rsid w:val="00736E9D"/>
    <w:rsid w:val="00742A23"/>
    <w:rsid w:val="00743675"/>
    <w:rsid w:val="00750827"/>
    <w:rsid w:val="00754089"/>
    <w:rsid w:val="007556D8"/>
    <w:rsid w:val="0075626D"/>
    <w:rsid w:val="00757B5A"/>
    <w:rsid w:val="00760118"/>
    <w:rsid w:val="00760580"/>
    <w:rsid w:val="007616F4"/>
    <w:rsid w:val="00762E45"/>
    <w:rsid w:val="00763EFF"/>
    <w:rsid w:val="00765059"/>
    <w:rsid w:val="00766B62"/>
    <w:rsid w:val="00770D69"/>
    <w:rsid w:val="007717DF"/>
    <w:rsid w:val="00771CD6"/>
    <w:rsid w:val="00773CB5"/>
    <w:rsid w:val="00776598"/>
    <w:rsid w:val="00776CAB"/>
    <w:rsid w:val="00777345"/>
    <w:rsid w:val="00782F89"/>
    <w:rsid w:val="00782FE4"/>
    <w:rsid w:val="00784141"/>
    <w:rsid w:val="00784677"/>
    <w:rsid w:val="007860E7"/>
    <w:rsid w:val="00786290"/>
    <w:rsid w:val="0079275B"/>
    <w:rsid w:val="00793179"/>
    <w:rsid w:val="007960C5"/>
    <w:rsid w:val="00796AC5"/>
    <w:rsid w:val="007977BD"/>
    <w:rsid w:val="007A0510"/>
    <w:rsid w:val="007A319C"/>
    <w:rsid w:val="007A33E5"/>
    <w:rsid w:val="007A549D"/>
    <w:rsid w:val="007A5F59"/>
    <w:rsid w:val="007A7BB0"/>
    <w:rsid w:val="007A7C78"/>
    <w:rsid w:val="007B1269"/>
    <w:rsid w:val="007B2BA7"/>
    <w:rsid w:val="007B4261"/>
    <w:rsid w:val="007B4A3F"/>
    <w:rsid w:val="007B568E"/>
    <w:rsid w:val="007B5C03"/>
    <w:rsid w:val="007B6438"/>
    <w:rsid w:val="007B6AF0"/>
    <w:rsid w:val="007B75BB"/>
    <w:rsid w:val="007B78B9"/>
    <w:rsid w:val="007C1822"/>
    <w:rsid w:val="007D04E8"/>
    <w:rsid w:val="007D12E3"/>
    <w:rsid w:val="007D1500"/>
    <w:rsid w:val="007D1E0B"/>
    <w:rsid w:val="007D4558"/>
    <w:rsid w:val="007D4DB6"/>
    <w:rsid w:val="007D4F9B"/>
    <w:rsid w:val="007D554F"/>
    <w:rsid w:val="007D68D5"/>
    <w:rsid w:val="007E03E0"/>
    <w:rsid w:val="007E0D91"/>
    <w:rsid w:val="007E28B2"/>
    <w:rsid w:val="007E34C1"/>
    <w:rsid w:val="007E399C"/>
    <w:rsid w:val="007E3F2A"/>
    <w:rsid w:val="007E5BC3"/>
    <w:rsid w:val="007E64BA"/>
    <w:rsid w:val="007E7AF1"/>
    <w:rsid w:val="007F1912"/>
    <w:rsid w:val="007F2122"/>
    <w:rsid w:val="007F221D"/>
    <w:rsid w:val="007F4383"/>
    <w:rsid w:val="00800010"/>
    <w:rsid w:val="0080220A"/>
    <w:rsid w:val="008024EB"/>
    <w:rsid w:val="00802B1B"/>
    <w:rsid w:val="00803306"/>
    <w:rsid w:val="0080427C"/>
    <w:rsid w:val="008042FC"/>
    <w:rsid w:val="00806F68"/>
    <w:rsid w:val="0081031C"/>
    <w:rsid w:val="00812181"/>
    <w:rsid w:val="00813F12"/>
    <w:rsid w:val="008142C1"/>
    <w:rsid w:val="008162BB"/>
    <w:rsid w:val="008167CB"/>
    <w:rsid w:val="00820145"/>
    <w:rsid w:val="0082018F"/>
    <w:rsid w:val="00821EED"/>
    <w:rsid w:val="008224E7"/>
    <w:rsid w:val="008227F1"/>
    <w:rsid w:val="00822F5A"/>
    <w:rsid w:val="00822FB5"/>
    <w:rsid w:val="008253A8"/>
    <w:rsid w:val="00825955"/>
    <w:rsid w:val="00827CF5"/>
    <w:rsid w:val="0083037C"/>
    <w:rsid w:val="008308E5"/>
    <w:rsid w:val="00830CF4"/>
    <w:rsid w:val="008315DE"/>
    <w:rsid w:val="00831E92"/>
    <w:rsid w:val="0083207F"/>
    <w:rsid w:val="0083336F"/>
    <w:rsid w:val="00834130"/>
    <w:rsid w:val="0084425A"/>
    <w:rsid w:val="00846EAC"/>
    <w:rsid w:val="008474B4"/>
    <w:rsid w:val="00850FD8"/>
    <w:rsid w:val="008564B2"/>
    <w:rsid w:val="008604F2"/>
    <w:rsid w:val="0086055A"/>
    <w:rsid w:val="0086131F"/>
    <w:rsid w:val="00863C94"/>
    <w:rsid w:val="00867911"/>
    <w:rsid w:val="00867A4E"/>
    <w:rsid w:val="00872435"/>
    <w:rsid w:val="008727E7"/>
    <w:rsid w:val="00872E0C"/>
    <w:rsid w:val="00873211"/>
    <w:rsid w:val="008743F9"/>
    <w:rsid w:val="008743FC"/>
    <w:rsid w:val="00874651"/>
    <w:rsid w:val="00875A41"/>
    <w:rsid w:val="00876702"/>
    <w:rsid w:val="00876F04"/>
    <w:rsid w:val="008819ED"/>
    <w:rsid w:val="00881E91"/>
    <w:rsid w:val="00885866"/>
    <w:rsid w:val="0088661E"/>
    <w:rsid w:val="008902F7"/>
    <w:rsid w:val="00890920"/>
    <w:rsid w:val="00892B45"/>
    <w:rsid w:val="00895101"/>
    <w:rsid w:val="008A1D78"/>
    <w:rsid w:val="008A3999"/>
    <w:rsid w:val="008A4B69"/>
    <w:rsid w:val="008A5EE3"/>
    <w:rsid w:val="008A6E35"/>
    <w:rsid w:val="008A6EC5"/>
    <w:rsid w:val="008A7C13"/>
    <w:rsid w:val="008B2207"/>
    <w:rsid w:val="008B2A95"/>
    <w:rsid w:val="008B2F6C"/>
    <w:rsid w:val="008B4218"/>
    <w:rsid w:val="008B53D8"/>
    <w:rsid w:val="008B5B92"/>
    <w:rsid w:val="008B7987"/>
    <w:rsid w:val="008B7EF1"/>
    <w:rsid w:val="008C0025"/>
    <w:rsid w:val="008C094A"/>
    <w:rsid w:val="008C0FF6"/>
    <w:rsid w:val="008C1417"/>
    <w:rsid w:val="008C3A44"/>
    <w:rsid w:val="008C3DEF"/>
    <w:rsid w:val="008C5C0C"/>
    <w:rsid w:val="008D0A91"/>
    <w:rsid w:val="008D15B3"/>
    <w:rsid w:val="008D2214"/>
    <w:rsid w:val="008D2B58"/>
    <w:rsid w:val="008D2E5B"/>
    <w:rsid w:val="008D2F8F"/>
    <w:rsid w:val="008D38CA"/>
    <w:rsid w:val="008D421C"/>
    <w:rsid w:val="008D4892"/>
    <w:rsid w:val="008D6643"/>
    <w:rsid w:val="008D664C"/>
    <w:rsid w:val="008D6D99"/>
    <w:rsid w:val="008E142D"/>
    <w:rsid w:val="008E2A3A"/>
    <w:rsid w:val="008E470C"/>
    <w:rsid w:val="008E5BDD"/>
    <w:rsid w:val="008E5BE5"/>
    <w:rsid w:val="008E661A"/>
    <w:rsid w:val="008E7D54"/>
    <w:rsid w:val="008F0C4B"/>
    <w:rsid w:val="008F105D"/>
    <w:rsid w:val="008F1586"/>
    <w:rsid w:val="008F30E0"/>
    <w:rsid w:val="008F34A6"/>
    <w:rsid w:val="008F3F5C"/>
    <w:rsid w:val="008F5679"/>
    <w:rsid w:val="008F7499"/>
    <w:rsid w:val="008F7B76"/>
    <w:rsid w:val="008F7C72"/>
    <w:rsid w:val="009021D4"/>
    <w:rsid w:val="00903213"/>
    <w:rsid w:val="0090535D"/>
    <w:rsid w:val="009053D3"/>
    <w:rsid w:val="00906D70"/>
    <w:rsid w:val="00906DB5"/>
    <w:rsid w:val="00910730"/>
    <w:rsid w:val="009114AD"/>
    <w:rsid w:val="00913261"/>
    <w:rsid w:val="00915D6B"/>
    <w:rsid w:val="0091654F"/>
    <w:rsid w:val="009173B3"/>
    <w:rsid w:val="009175A2"/>
    <w:rsid w:val="00924198"/>
    <w:rsid w:val="00924E7A"/>
    <w:rsid w:val="00926BA7"/>
    <w:rsid w:val="0092737B"/>
    <w:rsid w:val="00931E45"/>
    <w:rsid w:val="00940AFA"/>
    <w:rsid w:val="00941407"/>
    <w:rsid w:val="00941B09"/>
    <w:rsid w:val="00942055"/>
    <w:rsid w:val="00942D86"/>
    <w:rsid w:val="00943692"/>
    <w:rsid w:val="009449F9"/>
    <w:rsid w:val="0095128E"/>
    <w:rsid w:val="0095481B"/>
    <w:rsid w:val="009572A7"/>
    <w:rsid w:val="00961D88"/>
    <w:rsid w:val="009626C7"/>
    <w:rsid w:val="00962712"/>
    <w:rsid w:val="00964246"/>
    <w:rsid w:val="00964ABD"/>
    <w:rsid w:val="009650F2"/>
    <w:rsid w:val="00965A45"/>
    <w:rsid w:val="00966F39"/>
    <w:rsid w:val="00970979"/>
    <w:rsid w:val="00971A12"/>
    <w:rsid w:val="009739F1"/>
    <w:rsid w:val="009750D3"/>
    <w:rsid w:val="009762CF"/>
    <w:rsid w:val="00976893"/>
    <w:rsid w:val="009770F9"/>
    <w:rsid w:val="00977719"/>
    <w:rsid w:val="00981553"/>
    <w:rsid w:val="0098190A"/>
    <w:rsid w:val="00983E37"/>
    <w:rsid w:val="009859C4"/>
    <w:rsid w:val="009865FC"/>
    <w:rsid w:val="00986B9D"/>
    <w:rsid w:val="00987160"/>
    <w:rsid w:val="0099010F"/>
    <w:rsid w:val="009906C6"/>
    <w:rsid w:val="00990752"/>
    <w:rsid w:val="00992660"/>
    <w:rsid w:val="00993944"/>
    <w:rsid w:val="00995684"/>
    <w:rsid w:val="009979A7"/>
    <w:rsid w:val="00997BA4"/>
    <w:rsid w:val="009A04D6"/>
    <w:rsid w:val="009A49D1"/>
    <w:rsid w:val="009B17E9"/>
    <w:rsid w:val="009B1BA8"/>
    <w:rsid w:val="009B1D81"/>
    <w:rsid w:val="009B1EB4"/>
    <w:rsid w:val="009B2BDC"/>
    <w:rsid w:val="009B769F"/>
    <w:rsid w:val="009C1CFD"/>
    <w:rsid w:val="009C1EC7"/>
    <w:rsid w:val="009C23F4"/>
    <w:rsid w:val="009C27DD"/>
    <w:rsid w:val="009C29CD"/>
    <w:rsid w:val="009C4202"/>
    <w:rsid w:val="009C572F"/>
    <w:rsid w:val="009C5901"/>
    <w:rsid w:val="009C7D92"/>
    <w:rsid w:val="009D00BC"/>
    <w:rsid w:val="009D0C0D"/>
    <w:rsid w:val="009D2507"/>
    <w:rsid w:val="009D2CE1"/>
    <w:rsid w:val="009D35E8"/>
    <w:rsid w:val="009D7851"/>
    <w:rsid w:val="009D79FE"/>
    <w:rsid w:val="009E08BF"/>
    <w:rsid w:val="009E22B4"/>
    <w:rsid w:val="009E2B8D"/>
    <w:rsid w:val="009E3175"/>
    <w:rsid w:val="009E4263"/>
    <w:rsid w:val="009E44BC"/>
    <w:rsid w:val="009E703D"/>
    <w:rsid w:val="009E72AD"/>
    <w:rsid w:val="009F3742"/>
    <w:rsid w:val="009F3D3D"/>
    <w:rsid w:val="009F4085"/>
    <w:rsid w:val="009F4CCE"/>
    <w:rsid w:val="009F5256"/>
    <w:rsid w:val="009F78A4"/>
    <w:rsid w:val="00A00B32"/>
    <w:rsid w:val="00A026C9"/>
    <w:rsid w:val="00A03CA9"/>
    <w:rsid w:val="00A043AF"/>
    <w:rsid w:val="00A0467A"/>
    <w:rsid w:val="00A06C0B"/>
    <w:rsid w:val="00A06D6C"/>
    <w:rsid w:val="00A121F4"/>
    <w:rsid w:val="00A12582"/>
    <w:rsid w:val="00A12BD0"/>
    <w:rsid w:val="00A13BC4"/>
    <w:rsid w:val="00A13D6D"/>
    <w:rsid w:val="00A140EF"/>
    <w:rsid w:val="00A1551E"/>
    <w:rsid w:val="00A16779"/>
    <w:rsid w:val="00A16F7C"/>
    <w:rsid w:val="00A17B5D"/>
    <w:rsid w:val="00A251FA"/>
    <w:rsid w:val="00A27275"/>
    <w:rsid w:val="00A30F14"/>
    <w:rsid w:val="00A31182"/>
    <w:rsid w:val="00A32367"/>
    <w:rsid w:val="00A334A5"/>
    <w:rsid w:val="00A3493D"/>
    <w:rsid w:val="00A407C9"/>
    <w:rsid w:val="00A41817"/>
    <w:rsid w:val="00A41AF7"/>
    <w:rsid w:val="00A4367A"/>
    <w:rsid w:val="00A43D64"/>
    <w:rsid w:val="00A45899"/>
    <w:rsid w:val="00A46E75"/>
    <w:rsid w:val="00A47C5D"/>
    <w:rsid w:val="00A47D9A"/>
    <w:rsid w:val="00A5166E"/>
    <w:rsid w:val="00A5198D"/>
    <w:rsid w:val="00A51B38"/>
    <w:rsid w:val="00A52F5E"/>
    <w:rsid w:val="00A53266"/>
    <w:rsid w:val="00A53A60"/>
    <w:rsid w:val="00A57B0A"/>
    <w:rsid w:val="00A57FE7"/>
    <w:rsid w:val="00A601C7"/>
    <w:rsid w:val="00A60A91"/>
    <w:rsid w:val="00A61B05"/>
    <w:rsid w:val="00A648CB"/>
    <w:rsid w:val="00A65245"/>
    <w:rsid w:val="00A6696F"/>
    <w:rsid w:val="00A70CE9"/>
    <w:rsid w:val="00A70D3C"/>
    <w:rsid w:val="00A70FF2"/>
    <w:rsid w:val="00A756FA"/>
    <w:rsid w:val="00A8196B"/>
    <w:rsid w:val="00A8260B"/>
    <w:rsid w:val="00A830F5"/>
    <w:rsid w:val="00A83130"/>
    <w:rsid w:val="00A858BE"/>
    <w:rsid w:val="00A86904"/>
    <w:rsid w:val="00A921D3"/>
    <w:rsid w:val="00A9418F"/>
    <w:rsid w:val="00A97AE2"/>
    <w:rsid w:val="00AB1142"/>
    <w:rsid w:val="00AB7C52"/>
    <w:rsid w:val="00AC020C"/>
    <w:rsid w:val="00AC3690"/>
    <w:rsid w:val="00AC4014"/>
    <w:rsid w:val="00AC44F2"/>
    <w:rsid w:val="00AC49DC"/>
    <w:rsid w:val="00AC4AF6"/>
    <w:rsid w:val="00AC4F8E"/>
    <w:rsid w:val="00AC5E33"/>
    <w:rsid w:val="00AC6C4B"/>
    <w:rsid w:val="00AD03D7"/>
    <w:rsid w:val="00AD173E"/>
    <w:rsid w:val="00AD1792"/>
    <w:rsid w:val="00AD19AA"/>
    <w:rsid w:val="00AD2F5F"/>
    <w:rsid w:val="00AD3BD7"/>
    <w:rsid w:val="00AE4D00"/>
    <w:rsid w:val="00AE4EBF"/>
    <w:rsid w:val="00AE5FB4"/>
    <w:rsid w:val="00AE7CE8"/>
    <w:rsid w:val="00AF0944"/>
    <w:rsid w:val="00AF1E7A"/>
    <w:rsid w:val="00AF28AC"/>
    <w:rsid w:val="00AF3BAA"/>
    <w:rsid w:val="00B006B1"/>
    <w:rsid w:val="00B01A63"/>
    <w:rsid w:val="00B0221E"/>
    <w:rsid w:val="00B031A6"/>
    <w:rsid w:val="00B0337A"/>
    <w:rsid w:val="00B05720"/>
    <w:rsid w:val="00B05A40"/>
    <w:rsid w:val="00B07B32"/>
    <w:rsid w:val="00B10112"/>
    <w:rsid w:val="00B12CC9"/>
    <w:rsid w:val="00B13A0F"/>
    <w:rsid w:val="00B16D3C"/>
    <w:rsid w:val="00B17A69"/>
    <w:rsid w:val="00B17EF1"/>
    <w:rsid w:val="00B208BA"/>
    <w:rsid w:val="00B20EF3"/>
    <w:rsid w:val="00B233E6"/>
    <w:rsid w:val="00B23FF0"/>
    <w:rsid w:val="00B254E6"/>
    <w:rsid w:val="00B25A5A"/>
    <w:rsid w:val="00B25FE0"/>
    <w:rsid w:val="00B26E6F"/>
    <w:rsid w:val="00B274E7"/>
    <w:rsid w:val="00B27566"/>
    <w:rsid w:val="00B275CD"/>
    <w:rsid w:val="00B305A8"/>
    <w:rsid w:val="00B3076A"/>
    <w:rsid w:val="00B31973"/>
    <w:rsid w:val="00B32935"/>
    <w:rsid w:val="00B355D6"/>
    <w:rsid w:val="00B3673F"/>
    <w:rsid w:val="00B3755B"/>
    <w:rsid w:val="00B40ADA"/>
    <w:rsid w:val="00B41912"/>
    <w:rsid w:val="00B43B0E"/>
    <w:rsid w:val="00B44BFD"/>
    <w:rsid w:val="00B451D2"/>
    <w:rsid w:val="00B4778A"/>
    <w:rsid w:val="00B505C4"/>
    <w:rsid w:val="00B5128B"/>
    <w:rsid w:val="00B52B00"/>
    <w:rsid w:val="00B54308"/>
    <w:rsid w:val="00B55303"/>
    <w:rsid w:val="00B55F8A"/>
    <w:rsid w:val="00B5627B"/>
    <w:rsid w:val="00B63C60"/>
    <w:rsid w:val="00B668F6"/>
    <w:rsid w:val="00B670A1"/>
    <w:rsid w:val="00B712CF"/>
    <w:rsid w:val="00B715EF"/>
    <w:rsid w:val="00B721EC"/>
    <w:rsid w:val="00B7276D"/>
    <w:rsid w:val="00B74BCD"/>
    <w:rsid w:val="00B75851"/>
    <w:rsid w:val="00B7619C"/>
    <w:rsid w:val="00B7740D"/>
    <w:rsid w:val="00B77738"/>
    <w:rsid w:val="00B81A38"/>
    <w:rsid w:val="00B81F79"/>
    <w:rsid w:val="00B82E66"/>
    <w:rsid w:val="00B83BEC"/>
    <w:rsid w:val="00B844FD"/>
    <w:rsid w:val="00B85162"/>
    <w:rsid w:val="00B867E0"/>
    <w:rsid w:val="00B9029D"/>
    <w:rsid w:val="00B936DB"/>
    <w:rsid w:val="00B93843"/>
    <w:rsid w:val="00B9565B"/>
    <w:rsid w:val="00B95A31"/>
    <w:rsid w:val="00BA03FA"/>
    <w:rsid w:val="00BA04AB"/>
    <w:rsid w:val="00BA16E4"/>
    <w:rsid w:val="00BA1C01"/>
    <w:rsid w:val="00BA5A39"/>
    <w:rsid w:val="00BA69BD"/>
    <w:rsid w:val="00BB0103"/>
    <w:rsid w:val="00BB2B95"/>
    <w:rsid w:val="00BB3E87"/>
    <w:rsid w:val="00BB4291"/>
    <w:rsid w:val="00BB43B0"/>
    <w:rsid w:val="00BB6575"/>
    <w:rsid w:val="00BB6B77"/>
    <w:rsid w:val="00BB7ED2"/>
    <w:rsid w:val="00BC27AC"/>
    <w:rsid w:val="00BC5F60"/>
    <w:rsid w:val="00BC6858"/>
    <w:rsid w:val="00BD1EC2"/>
    <w:rsid w:val="00BD2782"/>
    <w:rsid w:val="00BD4B3B"/>
    <w:rsid w:val="00BD58ED"/>
    <w:rsid w:val="00BD7636"/>
    <w:rsid w:val="00BE02C4"/>
    <w:rsid w:val="00BE1E68"/>
    <w:rsid w:val="00BE2C10"/>
    <w:rsid w:val="00BE2E59"/>
    <w:rsid w:val="00BE4661"/>
    <w:rsid w:val="00BF05D9"/>
    <w:rsid w:val="00BF0C9B"/>
    <w:rsid w:val="00BF3ABA"/>
    <w:rsid w:val="00BF6C4F"/>
    <w:rsid w:val="00BF6F1C"/>
    <w:rsid w:val="00C0170A"/>
    <w:rsid w:val="00C03DC4"/>
    <w:rsid w:val="00C03E9D"/>
    <w:rsid w:val="00C05F88"/>
    <w:rsid w:val="00C06929"/>
    <w:rsid w:val="00C12504"/>
    <w:rsid w:val="00C127CF"/>
    <w:rsid w:val="00C1323B"/>
    <w:rsid w:val="00C1424B"/>
    <w:rsid w:val="00C1604B"/>
    <w:rsid w:val="00C162DA"/>
    <w:rsid w:val="00C16750"/>
    <w:rsid w:val="00C20C8A"/>
    <w:rsid w:val="00C20F42"/>
    <w:rsid w:val="00C21230"/>
    <w:rsid w:val="00C247E1"/>
    <w:rsid w:val="00C258A8"/>
    <w:rsid w:val="00C2650F"/>
    <w:rsid w:val="00C30208"/>
    <w:rsid w:val="00C30A2E"/>
    <w:rsid w:val="00C3134C"/>
    <w:rsid w:val="00C33C3A"/>
    <w:rsid w:val="00C347D1"/>
    <w:rsid w:val="00C35287"/>
    <w:rsid w:val="00C36919"/>
    <w:rsid w:val="00C375D2"/>
    <w:rsid w:val="00C40AF0"/>
    <w:rsid w:val="00C41B42"/>
    <w:rsid w:val="00C44C04"/>
    <w:rsid w:val="00C44EDB"/>
    <w:rsid w:val="00C45169"/>
    <w:rsid w:val="00C473C7"/>
    <w:rsid w:val="00C47A96"/>
    <w:rsid w:val="00C50C61"/>
    <w:rsid w:val="00C518FF"/>
    <w:rsid w:val="00C55413"/>
    <w:rsid w:val="00C558DF"/>
    <w:rsid w:val="00C55B43"/>
    <w:rsid w:val="00C57355"/>
    <w:rsid w:val="00C578B5"/>
    <w:rsid w:val="00C60A5C"/>
    <w:rsid w:val="00C6200F"/>
    <w:rsid w:val="00C65499"/>
    <w:rsid w:val="00C659F6"/>
    <w:rsid w:val="00C676EE"/>
    <w:rsid w:val="00C714BC"/>
    <w:rsid w:val="00C71755"/>
    <w:rsid w:val="00C739FE"/>
    <w:rsid w:val="00C7487E"/>
    <w:rsid w:val="00C750B8"/>
    <w:rsid w:val="00C811E4"/>
    <w:rsid w:val="00C8140E"/>
    <w:rsid w:val="00C871A3"/>
    <w:rsid w:val="00C91839"/>
    <w:rsid w:val="00C91930"/>
    <w:rsid w:val="00C92026"/>
    <w:rsid w:val="00CA216E"/>
    <w:rsid w:val="00CA32B9"/>
    <w:rsid w:val="00CA3471"/>
    <w:rsid w:val="00CA507A"/>
    <w:rsid w:val="00CA59E4"/>
    <w:rsid w:val="00CA6F51"/>
    <w:rsid w:val="00CB0D9F"/>
    <w:rsid w:val="00CB1030"/>
    <w:rsid w:val="00CB1282"/>
    <w:rsid w:val="00CB1881"/>
    <w:rsid w:val="00CB271B"/>
    <w:rsid w:val="00CB2723"/>
    <w:rsid w:val="00CB387A"/>
    <w:rsid w:val="00CB70FA"/>
    <w:rsid w:val="00CC1B59"/>
    <w:rsid w:val="00CC2D8A"/>
    <w:rsid w:val="00CC5A11"/>
    <w:rsid w:val="00CC6159"/>
    <w:rsid w:val="00CD30D8"/>
    <w:rsid w:val="00CD3264"/>
    <w:rsid w:val="00CD3640"/>
    <w:rsid w:val="00CD5866"/>
    <w:rsid w:val="00CD665B"/>
    <w:rsid w:val="00CD6931"/>
    <w:rsid w:val="00CD6CF2"/>
    <w:rsid w:val="00CE1294"/>
    <w:rsid w:val="00CE3646"/>
    <w:rsid w:val="00CE3BC9"/>
    <w:rsid w:val="00CE4403"/>
    <w:rsid w:val="00CE4C11"/>
    <w:rsid w:val="00CE5180"/>
    <w:rsid w:val="00CE5474"/>
    <w:rsid w:val="00CE5C55"/>
    <w:rsid w:val="00CF190D"/>
    <w:rsid w:val="00CF4A6F"/>
    <w:rsid w:val="00CF4C26"/>
    <w:rsid w:val="00CF509A"/>
    <w:rsid w:val="00CF65DE"/>
    <w:rsid w:val="00CF68EC"/>
    <w:rsid w:val="00CF6F51"/>
    <w:rsid w:val="00CF70F3"/>
    <w:rsid w:val="00D00374"/>
    <w:rsid w:val="00D003DE"/>
    <w:rsid w:val="00D0178A"/>
    <w:rsid w:val="00D018C4"/>
    <w:rsid w:val="00D02838"/>
    <w:rsid w:val="00D030FE"/>
    <w:rsid w:val="00D03D7F"/>
    <w:rsid w:val="00D043D9"/>
    <w:rsid w:val="00D04975"/>
    <w:rsid w:val="00D068FA"/>
    <w:rsid w:val="00D1036E"/>
    <w:rsid w:val="00D115B5"/>
    <w:rsid w:val="00D116CE"/>
    <w:rsid w:val="00D1272A"/>
    <w:rsid w:val="00D14E8C"/>
    <w:rsid w:val="00D14EDE"/>
    <w:rsid w:val="00D179FB"/>
    <w:rsid w:val="00D2045D"/>
    <w:rsid w:val="00D211EA"/>
    <w:rsid w:val="00D21309"/>
    <w:rsid w:val="00D21832"/>
    <w:rsid w:val="00D23B8F"/>
    <w:rsid w:val="00D24967"/>
    <w:rsid w:val="00D306C0"/>
    <w:rsid w:val="00D30C05"/>
    <w:rsid w:val="00D32B1A"/>
    <w:rsid w:val="00D32D00"/>
    <w:rsid w:val="00D339EC"/>
    <w:rsid w:val="00D34639"/>
    <w:rsid w:val="00D34B2A"/>
    <w:rsid w:val="00D34C91"/>
    <w:rsid w:val="00D357C7"/>
    <w:rsid w:val="00D35F6B"/>
    <w:rsid w:val="00D3649C"/>
    <w:rsid w:val="00D3699A"/>
    <w:rsid w:val="00D37574"/>
    <w:rsid w:val="00D40252"/>
    <w:rsid w:val="00D41158"/>
    <w:rsid w:val="00D41C38"/>
    <w:rsid w:val="00D42472"/>
    <w:rsid w:val="00D429F2"/>
    <w:rsid w:val="00D44104"/>
    <w:rsid w:val="00D47B2D"/>
    <w:rsid w:val="00D47FBB"/>
    <w:rsid w:val="00D50A06"/>
    <w:rsid w:val="00D52018"/>
    <w:rsid w:val="00D52227"/>
    <w:rsid w:val="00D52478"/>
    <w:rsid w:val="00D53353"/>
    <w:rsid w:val="00D55350"/>
    <w:rsid w:val="00D571D7"/>
    <w:rsid w:val="00D61CFB"/>
    <w:rsid w:val="00D63B86"/>
    <w:rsid w:val="00D640B4"/>
    <w:rsid w:val="00D6626B"/>
    <w:rsid w:val="00D706C7"/>
    <w:rsid w:val="00D71463"/>
    <w:rsid w:val="00D74E7C"/>
    <w:rsid w:val="00D74F4F"/>
    <w:rsid w:val="00D77404"/>
    <w:rsid w:val="00D80946"/>
    <w:rsid w:val="00D8289B"/>
    <w:rsid w:val="00D829FC"/>
    <w:rsid w:val="00D8344C"/>
    <w:rsid w:val="00D853CF"/>
    <w:rsid w:val="00D919E9"/>
    <w:rsid w:val="00D93695"/>
    <w:rsid w:val="00D93E7A"/>
    <w:rsid w:val="00D955F9"/>
    <w:rsid w:val="00D95796"/>
    <w:rsid w:val="00D96C93"/>
    <w:rsid w:val="00DA1632"/>
    <w:rsid w:val="00DA1E10"/>
    <w:rsid w:val="00DA2EB4"/>
    <w:rsid w:val="00DA3D5C"/>
    <w:rsid w:val="00DA4FDD"/>
    <w:rsid w:val="00DB037F"/>
    <w:rsid w:val="00DB1D5C"/>
    <w:rsid w:val="00DB4DB3"/>
    <w:rsid w:val="00DB4E3C"/>
    <w:rsid w:val="00DC0016"/>
    <w:rsid w:val="00DC25A1"/>
    <w:rsid w:val="00DC32B6"/>
    <w:rsid w:val="00DC3C6D"/>
    <w:rsid w:val="00DC48DF"/>
    <w:rsid w:val="00DC64D1"/>
    <w:rsid w:val="00DC7F03"/>
    <w:rsid w:val="00DD12D2"/>
    <w:rsid w:val="00DD28BC"/>
    <w:rsid w:val="00DD2B72"/>
    <w:rsid w:val="00DD3DC3"/>
    <w:rsid w:val="00DD7FFB"/>
    <w:rsid w:val="00DE02DC"/>
    <w:rsid w:val="00DE1B1C"/>
    <w:rsid w:val="00DE2B46"/>
    <w:rsid w:val="00DE2F2D"/>
    <w:rsid w:val="00DE3DCD"/>
    <w:rsid w:val="00DE4616"/>
    <w:rsid w:val="00DE59C0"/>
    <w:rsid w:val="00DE6E9C"/>
    <w:rsid w:val="00DF0B09"/>
    <w:rsid w:val="00DF1E27"/>
    <w:rsid w:val="00DF34ED"/>
    <w:rsid w:val="00DF4AA2"/>
    <w:rsid w:val="00DF5B23"/>
    <w:rsid w:val="00DF66A2"/>
    <w:rsid w:val="00E027B1"/>
    <w:rsid w:val="00E05840"/>
    <w:rsid w:val="00E10D08"/>
    <w:rsid w:val="00E140BE"/>
    <w:rsid w:val="00E14892"/>
    <w:rsid w:val="00E1527D"/>
    <w:rsid w:val="00E15803"/>
    <w:rsid w:val="00E1756A"/>
    <w:rsid w:val="00E23EB6"/>
    <w:rsid w:val="00E25D3B"/>
    <w:rsid w:val="00E27EDC"/>
    <w:rsid w:val="00E30191"/>
    <w:rsid w:val="00E30702"/>
    <w:rsid w:val="00E30820"/>
    <w:rsid w:val="00E31A0F"/>
    <w:rsid w:val="00E32C52"/>
    <w:rsid w:val="00E330D0"/>
    <w:rsid w:val="00E33FBF"/>
    <w:rsid w:val="00E344B3"/>
    <w:rsid w:val="00E40F23"/>
    <w:rsid w:val="00E460B6"/>
    <w:rsid w:val="00E476AB"/>
    <w:rsid w:val="00E47CB9"/>
    <w:rsid w:val="00E505BA"/>
    <w:rsid w:val="00E5116D"/>
    <w:rsid w:val="00E519BE"/>
    <w:rsid w:val="00E52209"/>
    <w:rsid w:val="00E525E1"/>
    <w:rsid w:val="00E53457"/>
    <w:rsid w:val="00E53462"/>
    <w:rsid w:val="00E55225"/>
    <w:rsid w:val="00E576B9"/>
    <w:rsid w:val="00E60EAC"/>
    <w:rsid w:val="00E7165F"/>
    <w:rsid w:val="00E72F32"/>
    <w:rsid w:val="00E7356B"/>
    <w:rsid w:val="00E73EBF"/>
    <w:rsid w:val="00E80635"/>
    <w:rsid w:val="00E80E1B"/>
    <w:rsid w:val="00E83DF0"/>
    <w:rsid w:val="00E846AD"/>
    <w:rsid w:val="00E856E1"/>
    <w:rsid w:val="00E86DEF"/>
    <w:rsid w:val="00E87E9E"/>
    <w:rsid w:val="00E90808"/>
    <w:rsid w:val="00E917D6"/>
    <w:rsid w:val="00E92129"/>
    <w:rsid w:val="00E92ED5"/>
    <w:rsid w:val="00E93DF7"/>
    <w:rsid w:val="00E949C7"/>
    <w:rsid w:val="00E94D0E"/>
    <w:rsid w:val="00E9681B"/>
    <w:rsid w:val="00E97C7B"/>
    <w:rsid w:val="00EA13FB"/>
    <w:rsid w:val="00EA1EFD"/>
    <w:rsid w:val="00EA2344"/>
    <w:rsid w:val="00EA2542"/>
    <w:rsid w:val="00EA3283"/>
    <w:rsid w:val="00EA3B42"/>
    <w:rsid w:val="00EB04CF"/>
    <w:rsid w:val="00EB1E52"/>
    <w:rsid w:val="00EB53C5"/>
    <w:rsid w:val="00EB5645"/>
    <w:rsid w:val="00EB5D6D"/>
    <w:rsid w:val="00EB63A5"/>
    <w:rsid w:val="00EB7248"/>
    <w:rsid w:val="00EC1F10"/>
    <w:rsid w:val="00EC25D6"/>
    <w:rsid w:val="00EC4BA5"/>
    <w:rsid w:val="00EC5486"/>
    <w:rsid w:val="00EC5ECC"/>
    <w:rsid w:val="00EC69E6"/>
    <w:rsid w:val="00EC7F05"/>
    <w:rsid w:val="00ED0B31"/>
    <w:rsid w:val="00ED1A09"/>
    <w:rsid w:val="00ED1E4F"/>
    <w:rsid w:val="00ED252C"/>
    <w:rsid w:val="00ED2AE8"/>
    <w:rsid w:val="00ED2D51"/>
    <w:rsid w:val="00ED30D3"/>
    <w:rsid w:val="00ED4A8D"/>
    <w:rsid w:val="00ED4D2D"/>
    <w:rsid w:val="00ED7E45"/>
    <w:rsid w:val="00EE1317"/>
    <w:rsid w:val="00EE18E1"/>
    <w:rsid w:val="00EE1F34"/>
    <w:rsid w:val="00EE2942"/>
    <w:rsid w:val="00EE6250"/>
    <w:rsid w:val="00EE6A98"/>
    <w:rsid w:val="00EE6D1B"/>
    <w:rsid w:val="00EE7E01"/>
    <w:rsid w:val="00EE7FD5"/>
    <w:rsid w:val="00EF07CD"/>
    <w:rsid w:val="00EF0B89"/>
    <w:rsid w:val="00EF1DFC"/>
    <w:rsid w:val="00EF445E"/>
    <w:rsid w:val="00EF56B3"/>
    <w:rsid w:val="00EF5F36"/>
    <w:rsid w:val="00EF63CF"/>
    <w:rsid w:val="00F02034"/>
    <w:rsid w:val="00F021EB"/>
    <w:rsid w:val="00F02565"/>
    <w:rsid w:val="00F029ED"/>
    <w:rsid w:val="00F0349D"/>
    <w:rsid w:val="00F03AE1"/>
    <w:rsid w:val="00F108B8"/>
    <w:rsid w:val="00F136E8"/>
    <w:rsid w:val="00F136FE"/>
    <w:rsid w:val="00F1494B"/>
    <w:rsid w:val="00F151C0"/>
    <w:rsid w:val="00F16970"/>
    <w:rsid w:val="00F22450"/>
    <w:rsid w:val="00F22C4B"/>
    <w:rsid w:val="00F2332A"/>
    <w:rsid w:val="00F23CD9"/>
    <w:rsid w:val="00F23DF6"/>
    <w:rsid w:val="00F268E1"/>
    <w:rsid w:val="00F27F66"/>
    <w:rsid w:val="00F300E2"/>
    <w:rsid w:val="00F313A3"/>
    <w:rsid w:val="00F3198D"/>
    <w:rsid w:val="00F32BD0"/>
    <w:rsid w:val="00F32F38"/>
    <w:rsid w:val="00F3314D"/>
    <w:rsid w:val="00F34106"/>
    <w:rsid w:val="00F34260"/>
    <w:rsid w:val="00F35FC6"/>
    <w:rsid w:val="00F41416"/>
    <w:rsid w:val="00F43698"/>
    <w:rsid w:val="00F44887"/>
    <w:rsid w:val="00F45FE8"/>
    <w:rsid w:val="00F4645E"/>
    <w:rsid w:val="00F4658F"/>
    <w:rsid w:val="00F52959"/>
    <w:rsid w:val="00F536C9"/>
    <w:rsid w:val="00F54C67"/>
    <w:rsid w:val="00F54FDB"/>
    <w:rsid w:val="00F55FAB"/>
    <w:rsid w:val="00F5720C"/>
    <w:rsid w:val="00F60634"/>
    <w:rsid w:val="00F62CBF"/>
    <w:rsid w:val="00F6547F"/>
    <w:rsid w:val="00F71B7E"/>
    <w:rsid w:val="00F71E7A"/>
    <w:rsid w:val="00F74FB3"/>
    <w:rsid w:val="00F779EF"/>
    <w:rsid w:val="00F801FD"/>
    <w:rsid w:val="00F8089C"/>
    <w:rsid w:val="00F80F55"/>
    <w:rsid w:val="00F84093"/>
    <w:rsid w:val="00F846AC"/>
    <w:rsid w:val="00F861EA"/>
    <w:rsid w:val="00F86CFC"/>
    <w:rsid w:val="00F87FAC"/>
    <w:rsid w:val="00F90706"/>
    <w:rsid w:val="00F9085F"/>
    <w:rsid w:val="00F93673"/>
    <w:rsid w:val="00F93E03"/>
    <w:rsid w:val="00F945BC"/>
    <w:rsid w:val="00F94C01"/>
    <w:rsid w:val="00F95093"/>
    <w:rsid w:val="00F968EB"/>
    <w:rsid w:val="00F97E9E"/>
    <w:rsid w:val="00F97F07"/>
    <w:rsid w:val="00FA2DC6"/>
    <w:rsid w:val="00FA4D9D"/>
    <w:rsid w:val="00FA65C0"/>
    <w:rsid w:val="00FA7434"/>
    <w:rsid w:val="00FB362E"/>
    <w:rsid w:val="00FB3F11"/>
    <w:rsid w:val="00FB4B4C"/>
    <w:rsid w:val="00FB53A2"/>
    <w:rsid w:val="00FB5F82"/>
    <w:rsid w:val="00FB6429"/>
    <w:rsid w:val="00FB67F6"/>
    <w:rsid w:val="00FC3AEA"/>
    <w:rsid w:val="00FC400A"/>
    <w:rsid w:val="00FC4139"/>
    <w:rsid w:val="00FC5629"/>
    <w:rsid w:val="00FC639C"/>
    <w:rsid w:val="00FC6E92"/>
    <w:rsid w:val="00FC77E2"/>
    <w:rsid w:val="00FD1A1A"/>
    <w:rsid w:val="00FD507D"/>
    <w:rsid w:val="00FD5224"/>
    <w:rsid w:val="00FD592F"/>
    <w:rsid w:val="00FE1614"/>
    <w:rsid w:val="00FE3855"/>
    <w:rsid w:val="00FE3BDE"/>
    <w:rsid w:val="00FE4EDF"/>
    <w:rsid w:val="00FE573B"/>
    <w:rsid w:val="00FE583F"/>
    <w:rsid w:val="00FE64CA"/>
    <w:rsid w:val="00FF1529"/>
    <w:rsid w:val="00FF20ED"/>
    <w:rsid w:val="00FF3BAF"/>
    <w:rsid w:val="00FF5264"/>
    <w:rsid w:val="00FF5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5B1A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B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BEC"/>
    <w:rPr>
      <w:rFonts w:ascii="Segoe U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0B7A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A6D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0B7A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A6D"/>
    <w:rPr>
      <w:lang w:val="en-AU"/>
    </w:rPr>
  </w:style>
  <w:style w:type="paragraph" w:styleId="ListParagraph">
    <w:name w:val="List Paragraph"/>
    <w:basedOn w:val="Normal"/>
    <w:uiPriority w:val="34"/>
    <w:qFormat/>
    <w:rsid w:val="00A8260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3757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757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7574"/>
    <w:pPr>
      <w:spacing w:line="48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757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355E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55E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716F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154D9"/>
    <w:pPr>
      <w:spacing w:after="0" w:line="240" w:lineRule="auto"/>
    </w:pPr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115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5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54D9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4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4D9"/>
    <w:rPr>
      <w:b/>
      <w:bCs/>
      <w:sz w:val="20"/>
      <w:szCs w:val="20"/>
      <w:lang w:val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3336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F70F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B448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B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BEC"/>
    <w:rPr>
      <w:rFonts w:ascii="Segoe U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0B7A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A6D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0B7A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A6D"/>
    <w:rPr>
      <w:lang w:val="en-AU"/>
    </w:rPr>
  </w:style>
  <w:style w:type="paragraph" w:styleId="ListParagraph">
    <w:name w:val="List Paragraph"/>
    <w:basedOn w:val="Normal"/>
    <w:uiPriority w:val="34"/>
    <w:qFormat/>
    <w:rsid w:val="00A8260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3757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757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7574"/>
    <w:pPr>
      <w:spacing w:line="48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757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355E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55E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716F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154D9"/>
    <w:pPr>
      <w:spacing w:after="0" w:line="240" w:lineRule="auto"/>
    </w:pPr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115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5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54D9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4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4D9"/>
    <w:rPr>
      <w:b/>
      <w:bCs/>
      <w:sz w:val="20"/>
      <w:szCs w:val="20"/>
      <w:lang w:val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3336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F70F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B44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7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B7FE30-41B5-4C04-967D-C0AF23076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2</Pages>
  <Words>390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</dc:creator>
  <cp:keywords/>
  <dc:description/>
  <cp:lastModifiedBy>Abigail Padayhag</cp:lastModifiedBy>
  <cp:revision>35</cp:revision>
  <dcterms:created xsi:type="dcterms:W3CDTF">2023-03-20T03:43:00Z</dcterms:created>
  <dcterms:modified xsi:type="dcterms:W3CDTF">2023-08-16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3952e1d214c29c45fb4e09207e427b9deac0fff98d5177c04dcba5f281aef8</vt:lpwstr>
  </property>
</Properties>
</file>